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F38EC" w14:textId="553D8E75" w:rsidR="00933278" w:rsidRPr="00CA6A46" w:rsidRDefault="00933278">
      <w:pPr>
        <w:rPr>
          <w:sz w:val="20"/>
          <w:szCs w:val="20"/>
          <w:lang w:val="en-US"/>
        </w:rPr>
      </w:pPr>
      <w:r w:rsidRPr="00CA6A46">
        <w:rPr>
          <w:b/>
          <w:sz w:val="20"/>
          <w:szCs w:val="20"/>
          <w:lang w:val="en-US"/>
        </w:rPr>
        <w:t>Supplementary table 1</w:t>
      </w:r>
      <w:r w:rsidR="00CA6A46" w:rsidRPr="00CA6A46">
        <w:rPr>
          <w:b/>
          <w:sz w:val="20"/>
          <w:szCs w:val="20"/>
          <w:lang w:val="en-US"/>
        </w:rPr>
        <w:t xml:space="preserve">: </w:t>
      </w:r>
      <w:r w:rsidR="00CA6A46">
        <w:rPr>
          <w:sz w:val="20"/>
          <w:szCs w:val="20"/>
          <w:lang w:val="en-US"/>
        </w:rPr>
        <w:t>demographics, clinical characteristics, tumor site and histology, treatments and outcome of p</w:t>
      </w:r>
      <w:r w:rsidR="00CA6A46" w:rsidRPr="00CA6A46">
        <w:rPr>
          <w:sz w:val="20"/>
          <w:szCs w:val="20"/>
          <w:lang w:val="en-US"/>
        </w:rPr>
        <w:t>atients with persistent TIO (Pe), as retrieved from the literature, are shown (M=male; F=female; na=not available data; CHT=chemiotherapy; RT</w:t>
      </w:r>
      <w:r w:rsidR="00CA6A46">
        <w:rPr>
          <w:sz w:val="20"/>
          <w:szCs w:val="20"/>
          <w:lang w:val="en-US"/>
        </w:rPr>
        <w:t>=</w:t>
      </w:r>
      <w:r w:rsidR="00CA6A46" w:rsidRPr="00CA6A46">
        <w:rPr>
          <w:sz w:val="20"/>
          <w:szCs w:val="20"/>
          <w:lang w:val="en-US"/>
        </w:rPr>
        <w:t>radiotherapy; FU=follow up).</w:t>
      </w:r>
    </w:p>
    <w:p w14:paraId="5947A886" w14:textId="77777777" w:rsidR="00933278" w:rsidRPr="00CA6A46" w:rsidRDefault="00933278">
      <w:pPr>
        <w:rPr>
          <w:lang w:val="en-US"/>
        </w:rPr>
      </w:pPr>
    </w:p>
    <w:tbl>
      <w:tblPr>
        <w:tblStyle w:val="Tabellasemplice5"/>
        <w:tblW w:w="163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569"/>
        <w:gridCol w:w="819"/>
        <w:gridCol w:w="528"/>
        <w:gridCol w:w="1687"/>
        <w:gridCol w:w="1231"/>
        <w:gridCol w:w="1768"/>
        <w:gridCol w:w="1475"/>
        <w:gridCol w:w="1622"/>
        <w:gridCol w:w="1693"/>
        <w:gridCol w:w="1533"/>
        <w:gridCol w:w="2053"/>
      </w:tblGrid>
      <w:tr w:rsidR="00CA6A46" w:rsidRPr="00CA6A46" w14:paraId="4B558006" w14:textId="77777777" w:rsidTr="00CA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2" w:type="dxa"/>
            <w:vAlign w:val="center"/>
          </w:tcPr>
          <w:p w14:paraId="48C5FB63" w14:textId="77777777" w:rsidR="0036318A" w:rsidRPr="00CA6A46" w:rsidRDefault="0036318A" w:rsidP="00CA6A46">
            <w:pPr>
              <w:jc w:val="center"/>
              <w:rPr>
                <w:b/>
                <w:i w:val="0"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6E49EEC3" w14:textId="5479F6F6" w:rsidR="0036318A" w:rsidRPr="00CA6A46" w:rsidRDefault="0036318A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N° of cases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5599AF7" w14:textId="66042A7C" w:rsidR="0036318A" w:rsidRPr="00CA6A46" w:rsidRDefault="0036318A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AGE at diagnosis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99AAD66" w14:textId="48DEBF32" w:rsidR="0036318A" w:rsidRPr="00CA6A46" w:rsidRDefault="0036318A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SEX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DFB20AF" w14:textId="3F02564A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CLINICAL PRESENT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21B283" w14:textId="653527F3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DELAY IN DIAGNOSIS (years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5CA3CBC" w14:textId="5CBCDF73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HYSTOPATHOLOGY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A88B66A" w14:textId="65E27352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TUMOR LOCALIZATION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9CACA3C" w14:textId="3FF1B288" w:rsidR="0036318A" w:rsidRPr="00CA6A46" w:rsidRDefault="00CA6A46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>
              <w:rPr>
                <w:b/>
                <w:i w:val="0"/>
                <w:sz w:val="14"/>
                <w:szCs w:val="14"/>
              </w:rPr>
              <w:t xml:space="preserve">FIRST </w:t>
            </w:r>
            <w:r w:rsidR="00C07F2D" w:rsidRPr="00CA6A46">
              <w:rPr>
                <w:b/>
                <w:i w:val="0"/>
                <w:sz w:val="14"/>
                <w:szCs w:val="14"/>
              </w:rPr>
              <w:t>TREATMENT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3BD55CF" w14:textId="522A94DA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TREATMENT of PERSISTENT DISEAS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191C343" w14:textId="5565C934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STATUS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FFCABBE" w14:textId="711AB239" w:rsidR="0036318A" w:rsidRPr="00CA6A46" w:rsidRDefault="00C07F2D" w:rsidP="00CA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</w:rPr>
            </w:pPr>
            <w:r w:rsidRPr="00CA6A46">
              <w:rPr>
                <w:b/>
                <w:i w:val="0"/>
                <w:sz w:val="14"/>
                <w:szCs w:val="14"/>
              </w:rPr>
              <w:t>COMMENTS</w:t>
            </w:r>
          </w:p>
        </w:tc>
      </w:tr>
      <w:tr w:rsidR="00CA6A46" w:rsidRPr="00CA6A46" w14:paraId="6AD8369C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2A1D4484" w14:textId="517C4953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3FDA49BB" w14:textId="2C0105A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44B533E" w14:textId="39C7283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8C52FDD" w14:textId="1B7EAA5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FCA0FEB" w14:textId="064A5B7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muscle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D19406" w14:textId="7DD0EB9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4286201" w14:textId="1C511A6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emangiopericy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C448034" w14:textId="6DFE8CF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petrous tumor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AF71B71" w14:textId="6DA47E2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4E47BA4" w14:textId="5A89BE9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C682842" w14:textId="3C45D38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2DD321C" w14:textId="792351C7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EA3556" w:rsidRPr="00CA6A46" w14:paraId="19752EFE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3B3E1BB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26E77B82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979E306" w14:textId="285F16A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4072AE1" w14:textId="655A24A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204E170" w14:textId="724DF65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muscle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496E84" w14:textId="52EBF9B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C2175DA" w14:textId="6E6EF45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AB2F300" w14:textId="59732BA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ethmoid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E2139CA" w14:textId="7162A2D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endoscopic surgery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BB2DEB7" w14:textId="700D099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(endoscopic surgery) + intensity-modulated radiation therap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816CE59" w14:textId="5DD1416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DF70B31" w14:textId="5B054749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CA6A46" w14:paraId="5857647C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3F989818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C0FB80B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2146A57" w14:textId="62F4FFD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4407E78" w14:textId="4E3DBC7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940ACE3" w14:textId="3F359B6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muscle weakne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3584DD" w14:textId="41D7E24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D36EAA0" w14:textId="31A1021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ED3DBE1" w14:textId="325FC2E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ght frontal and ethmoid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0A74C30" w14:textId="25DB8A9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D22943F" w14:textId="7B22B28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endoscopic surgery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29E0150" w14:textId="3FC6F85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2A53E64" w14:textId="748CAF6E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EA3556" w:rsidRPr="00CA6A46" w14:paraId="490B5602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B6C0F0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D149380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96B66F3" w14:textId="6C08195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8593CC2" w14:textId="3174F7B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27CDF6E" w14:textId="18FED7D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ain, muscle weakne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B944997" w14:textId="1210C73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2D7FC67" w14:textId="08DA7E6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2FAA708" w14:textId="0698A00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ase of the skull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4E68671" w14:textId="283F266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AC08127" w14:textId="7D28A91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+ Peptide receptor radionuclide therap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627BFC9" w14:textId="19B1D1D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ersistence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DF55D5B" w14:textId="54330F16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CA6A46" w14:paraId="3755003B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52EF5E92" w14:textId="662329EB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440BEAB2" w14:textId="3E43E5E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8377879" w14:textId="0DC14C4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3156A37" w14:textId="6F507F1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7987290" w14:textId="7ACEB6D7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E6FA2B9" w14:textId="5821820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BC29E0D" w14:textId="412F2E6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P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4362288" w14:textId="55CB8EA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ead of left fibula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BD76BA8" w14:textId="77020B1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24A0B56" w14:textId="1BEC619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DA1AD19" w14:textId="5150E28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E7A5D2A" w14:textId="45D6B035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886179" w:rsidRPr="00CA6A46" w14:paraId="465D5CD8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52F6A788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B85ECEA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BDEA50D" w14:textId="4B988E8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76EA79B" w14:textId="7E29BF5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B20D4E1" w14:textId="7E90D449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59380F9" w14:textId="0FEE0A2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6C7A401" w14:textId="4A13CCC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G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3EB8226" w14:textId="7061744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nasal cav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CEC9FBA" w14:textId="246F989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CB89E0E" w14:textId="56682C7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1943FBF" w14:textId="2035631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F5E7939" w14:textId="5832CCB3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471BBCD7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06BF9BD8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7FCA6AFB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3772442" w14:textId="36A063C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CB6C23B" w14:textId="229D9EC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A462B7F" w14:textId="4B83D740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FF8DB7" w14:textId="7148ABD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6EC7283" w14:textId="74A2EFD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G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7F1B494" w14:textId="65B6B26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thigh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EA952F4" w14:textId="683CC33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0E03587" w14:textId="757F299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472628C" w14:textId="47F0E9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33B5AEA" w14:textId="2FE3DB00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886179" w:rsidRPr="00CA6A46" w14:paraId="360DE1DC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0E286B6F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3FAE474F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BF26E34" w14:textId="42208C8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E7A85D3" w14:textId="13E0369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D6CCDAF" w14:textId="4E8453D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1BB134" w14:textId="3F6AA54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B69F0D6" w14:textId="29D6E76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A48E627" w14:textId="2CE778A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ght medial femoral condyle and S2 vertebral bod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9B27102" w14:textId="7E1A45A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DA649E5" w14:textId="2A6CA8C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F6DACCF" w14:textId="30B47B3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D8B5A24" w14:textId="53555F06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416116" w14:paraId="4F5DE4A0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4D9E7309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2B0105D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47708F6F" w14:textId="75BB081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43B7263" w14:textId="1B9B2EF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7A00A5F" w14:textId="4974010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BAA027" w14:textId="16F7E74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F9EB024" w14:textId="34779F4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5D822DB" w14:textId="470B967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pelvic blad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FBDF3DE" w14:textId="50EF4A1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54149FE" w14:textId="2593C96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4C04D8C" w14:textId="5EFDF08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06BB725" w14:textId="21F5321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within 6 months from first surgery</w:t>
            </w:r>
          </w:p>
        </w:tc>
      </w:tr>
      <w:tr w:rsidR="00886179" w:rsidRPr="00416116" w14:paraId="168CE63A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6018B453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2ECACB11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4DD08C5" w14:textId="2331D19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EA62CE2" w14:textId="2B64EFE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814A03B" w14:textId="0D438D9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53F83B" w14:textId="4406745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266F8DB" w14:textId="49E5584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HPT </w:t>
            </w:r>
            <w:r w:rsidR="0092368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(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ipomatous type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365A221" w14:textId="22978B1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nasal cav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D09AB27" w14:textId="06F9811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6F7B582" w14:textId="31A2A94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7FB1ADC" w14:textId="047F016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7425393" w14:textId="568E893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within 6 months from first surgery</w:t>
            </w:r>
          </w:p>
        </w:tc>
      </w:tr>
      <w:tr w:rsidR="00CA6A46" w:rsidRPr="00CA6A46" w14:paraId="16805ABB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3668FEE9" w14:textId="613B2A60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5080131" w14:textId="4DD8059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F2298C1" w14:textId="49425E1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D4B09F0" w14:textId="5A55342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2C9369F" w14:textId="3136B82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scle pain, pseudo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41441C" w14:textId="66FC69B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EDEB18D" w14:textId="333A000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04E3DB9" w14:textId="2ABF34D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eft popliteal fossa, left proximal tibiofibula soft tissue, right adductor mag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4A2B155" w14:textId="2CDAF09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079DC87" w14:textId="48458E8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ltiple 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E0DE7EE" w14:textId="5936DC0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6877AD8" w14:textId="3BABDB5E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886179" w:rsidRPr="00CA6A46" w14:paraId="6E99DB97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tcBorders>
              <w:right w:val="none" w:sz="0" w:space="0" w:color="auto"/>
            </w:tcBorders>
            <w:vAlign w:val="center"/>
          </w:tcPr>
          <w:p w14:paraId="55257C7E" w14:textId="5CAFAA07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1A25CF55" w14:textId="735B6BE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78FB663" w14:textId="1220F9E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F54CAE2" w14:textId="11BED34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2F80E8E" w14:textId="38A6C53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15317E1" w14:textId="7C713CD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BC7F8B6" w14:textId="087858C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19D667D" w14:textId="0BF2A68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ateral epicondyle of the femur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E71935D" w14:textId="7AE8F1F9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curettage 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+ HSB (high-speed burring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62F3B56" w14:textId="76EB79E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D04494F" w14:textId="3D8FB49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87D00EF" w14:textId="4B0B6B5B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CA6A46" w14:paraId="68B94AE5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1F8A18FB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0FED2908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84BD533" w14:textId="161F6FA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03ECF55" w14:textId="60BCF29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4A4C67E" w14:textId="46B6177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05FCF13" w14:textId="1F3710D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697FD1F" w14:textId="33B7ECE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FD6536C" w14:textId="09B4D69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1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C4B22D0" w14:textId="15C17E3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curettage and segmental resection and posterior fusion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9835176" w14:textId="6BB506D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 and anterior fus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DD91C25" w14:textId="0EFA57A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D199015" w14:textId="10226378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886179" w:rsidRPr="00CA6A46" w14:paraId="0BCD441F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277B2828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3AC04EC3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E9A6C92" w14:textId="4F0A381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5442629" w14:textId="4BB4290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278B5F5" w14:textId="4F50C6C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BE9414A" w14:textId="1E8EE0B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E7A59BA" w14:textId="1AD3C82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6D0DDA3" w14:textId="79987C9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ischium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5D35803" w14:textId="3B12C52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7E41B7E" w14:textId="2256BE2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4FF97A7" w14:textId="16420C8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C69A434" w14:textId="124EAB2B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1F562B7C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5CBB1BF2" w14:textId="0B6C7DE3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112C0615" w14:textId="1547C5B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0F20E12" w14:textId="5617E5C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112BC74" w14:textId="5995FF8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6D487E9" w14:textId="3F6F04B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atigue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26E99FD" w14:textId="6A4F1AE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8163610" w14:textId="6A77DFD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724AB4C" w14:textId="69F1DAF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lnar shaf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4CC783F" w14:textId="5A21B76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32DE979" w14:textId="74517D4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3627F9B" w14:textId="50C809F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4C61D12" w14:textId="6F09496A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EA3556" w:rsidRPr="00CA6A46" w14:paraId="745FA3D1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CEF5C2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69B6F8C7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B72DA50" w14:textId="6DD738C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02DF7BE" w14:textId="6A77C02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E861535" w14:textId="2DF5AA3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atigue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E85C5B" w14:textId="77C6FA2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52C018D" w14:textId="4490F8A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44446AD" w14:textId="7E69411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bial plateau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A584D7C" w14:textId="5A86465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8A18AF4" w14:textId="4C08485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no complete resection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85C84B0" w14:textId="19AFD00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05B29CD" w14:textId="52525B92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0FC7C8B4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41C7CFE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23F3DDB0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D8C725E" w14:textId="74A9B4D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00C5A49" w14:textId="0F14165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4F09011" w14:textId="5192B54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atigue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D3A53B" w14:textId="2776E6B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176A618" w14:textId="089FAFE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FCEC281" w14:textId="26F20A2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Greater trochanter of femur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A08BC42" w14:textId="712C023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C2B114E" w14:textId="405DD4E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B43DBAB" w14:textId="2445BD8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54EEC31" w14:textId="3C8FD7D1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EA3556" w:rsidRPr="00CA6A46" w14:paraId="3A051038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E6B5E01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78024A8A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AF28BD8" w14:textId="2D8C26E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5EB8CC0" w14:textId="10A94CC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8836CD5" w14:textId="0442748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F2DB01" w14:textId="177E81D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3C894F8" w14:textId="5261E7F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° negative, 2° 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107E59B" w14:textId="2E7B95F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emoral hea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7003A48" w14:textId="2F7C70E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EC8C73A" w14:textId="6E70C89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complete resection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78FEB91" w14:textId="65ACCC1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74CD7F1" w14:textId="7557365A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52E6DA31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6F4BFBBF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105D28F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76BA1AC" w14:textId="74BE253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72628A4" w14:textId="49F3A4A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DF1D74B" w14:textId="047D87A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DD4F88" w14:textId="6B4873F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240F4D6" w14:textId="6ABD11A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0FDAD2D" w14:textId="5635EA5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dial femoral epicondyl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EE985B7" w14:textId="540380F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FBBACBF" w14:textId="77CC2D0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DDF117A" w14:textId="54B85DA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1AE32FD" w14:textId="7B993AE8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recurrence after 5 months </w:t>
            </w:r>
          </w:p>
        </w:tc>
      </w:tr>
      <w:tr w:rsidR="00EA3556" w:rsidRPr="00CA6A46" w14:paraId="5A64B919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D4D722C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F22032A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6E01B6D" w14:textId="3DA5B38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E891525" w14:textId="2301124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BFCD953" w14:textId="725B4A4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E2A176C" w14:textId="5594C60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FD17501" w14:textId="333D3D0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182A16D" w14:textId="4F5A975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Greater trochanter of femur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B7781F5" w14:textId="25776F0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2C13FB1" w14:textId="110B68E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AB5244E" w14:textId="71EA117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0840C1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23EB2F9" w14:textId="6F043020" w:rsidR="00C07F2D" w:rsidRPr="00CA6A46" w:rsidRDefault="000840C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recurrence after 5 months </w:t>
            </w:r>
          </w:p>
        </w:tc>
      </w:tr>
      <w:tr w:rsidR="00CA6A46" w:rsidRPr="00CA6A46" w14:paraId="5D28AE1D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651DC839" w14:textId="7B118EBC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4297323C" w14:textId="7D79429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D6F077B" w14:textId="18E4022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77ED1CC" w14:textId="7B28208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7437054" w14:textId="2E2A55F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atigue, bone pain, muscle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390B9A" w14:textId="477E06E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47ED88E" w14:textId="2FBB47C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1468F9C" w14:textId="09E7ED6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ower leg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B002D37" w14:textId="293133A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0D34CC7" w14:textId="5F988E9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ltiple surgery, octreotid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535582A" w14:textId="2D9D37A1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A84366D" w14:textId="11A96A15" w:rsidR="00C07F2D" w:rsidRPr="00CA6A46" w:rsidRDefault="000840C1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 xml:space="preserve">Lung </w:t>
            </w:r>
            <w:r w:rsidR="00800108" w:rsidRPr="00CA6A46">
              <w:rPr>
                <w:sz w:val="14"/>
                <w:szCs w:val="14"/>
                <w:lang w:val="en-US"/>
              </w:rPr>
              <w:t>metastasi</w:t>
            </w:r>
            <w:r w:rsidRPr="00CA6A46">
              <w:rPr>
                <w:sz w:val="14"/>
                <w:szCs w:val="14"/>
                <w:lang w:val="en-US"/>
              </w:rPr>
              <w:t>s</w:t>
            </w:r>
          </w:p>
        </w:tc>
      </w:tr>
      <w:tr w:rsidR="00886179" w:rsidRPr="00CA6A46" w14:paraId="7646B302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7CAC896A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0220A385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92DCA1B" w14:textId="7E33650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CAF4EC5" w14:textId="4D751EA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C6DA7B1" w14:textId="4646B16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ack pain, fatigue, bone pain, muscle weakness, stress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C7201E" w14:textId="48DAEE1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3281189" w14:textId="3EBEA7F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335B1AC" w14:textId="218C328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alcane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DEE0BE6" w14:textId="68A62F0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 and bone graft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04B260F" w14:textId="4E677EE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bservation (asymptomatic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DFFED6E" w14:textId="53E40EB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E4488F4" w14:textId="6F1626EC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CA6A46" w14:paraId="7E5B2E2F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vAlign w:val="center"/>
          </w:tcPr>
          <w:p w14:paraId="114E40AD" w14:textId="5EB9C3D5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14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0213E486" w14:textId="2FFD7D4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0329A95" w14:textId="14B8066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0611EEC" w14:textId="2126DD3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8EC1794" w14:textId="210F8FB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ain,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516C6C" w14:textId="15AF0BC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2B9350B" w14:textId="333D96E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6349741" w14:textId="6D08F8C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xilla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A9B4B30" w14:textId="0C3DDFD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with margins of the resected tissue positive for tumor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2A07895" w14:textId="737BF2E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13EC79E" w14:textId="2B99553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07CC9EB" w14:textId="3465F86A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EA3556" w:rsidRPr="00CA6A46" w14:paraId="4F587D39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B07BDFC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4310183B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B7E654D" w14:textId="72DB5CA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B011AF5" w14:textId="6B0259C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473F6A2" w14:textId="428044E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ain, fractures, weakne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C95F39" w14:textId="2DD37DE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B56D44B" w14:textId="5CD3DBC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eatures consistent with PMT and ameloblastic fibrosarc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D1AF8C5" w14:textId="31B354B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ndibl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EC667E5" w14:textId="3CBFF47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reviously treated in another hospital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C8C9D3A" w14:textId="75226E5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978762A" w14:textId="09F8B054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na 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D59F6AA" w14:textId="29342D95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Lung metastasis</w:t>
            </w:r>
          </w:p>
        </w:tc>
      </w:tr>
      <w:tr w:rsidR="00CA6A46" w:rsidRPr="00CA6A46" w14:paraId="41CC83F3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vAlign w:val="center"/>
          </w:tcPr>
          <w:p w14:paraId="10C8C6A8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0179D16F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9643DDB" w14:textId="647FA4A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5A5CCAE" w14:textId="543C1C3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4AA1783" w14:textId="4DE018A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ckets in childhood, weakness, amput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C54D070" w14:textId="735EEBF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CCD15FA" w14:textId="46A3981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2D107FC" w14:textId="47C6AA9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eft forearm with pulmonary metastase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82C4B9B" w14:textId="2B128B7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reviously treated in another hospital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65D32DB" w14:textId="44F00B7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HT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074C237" w14:textId="017E29D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di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A4B9CD5" w14:textId="1B8EC403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886179" w:rsidRPr="00CA6A46" w14:paraId="3E28DFBC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tcBorders>
              <w:right w:val="none" w:sz="0" w:space="0" w:color="auto"/>
            </w:tcBorders>
            <w:vAlign w:val="center"/>
          </w:tcPr>
          <w:p w14:paraId="5DEEE2C2" w14:textId="2FFA00A3" w:rsidR="00C07F2D" w:rsidRPr="00CA6A46" w:rsidRDefault="00EA334C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307E1261" w14:textId="2ABB79D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F93EE46" w14:textId="0FDC76E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928E7DF" w14:textId="21131E8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15413FA" w14:textId="601787A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8F3FFB" w14:textId="4EA9B2A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F9631B7" w14:textId="0D0F988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FFDEF6F" w14:textId="2B8ADA6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oo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BD72069" w14:textId="4B93957C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70320A1" w14:textId="2B671B2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E079B14" w14:textId="32CF1EA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4D518E5" w14:textId="5056AF97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complete resection of tumor</w:t>
            </w:r>
          </w:p>
        </w:tc>
      </w:tr>
      <w:tr w:rsidR="00CA6A46" w:rsidRPr="00CA6A46" w14:paraId="3742E724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411C0145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6A6982F7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CD221D5" w14:textId="17CA6CC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468DBFE" w14:textId="7586215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5CC839A" w14:textId="440FE6B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E18D1B" w14:textId="5F384DE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4EEF656" w14:textId="3112AD6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E6D1D8E" w14:textId="08E8F40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Elbow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B13A208" w14:textId="336845E3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B3BF7C1" w14:textId="090D3AA1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69C81DB" w14:textId="39CCB1D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D2E60C3" w14:textId="289B0F0C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complete resection of tumor</w:t>
            </w:r>
          </w:p>
        </w:tc>
      </w:tr>
      <w:tr w:rsidR="00886179" w:rsidRPr="00CA6A46" w14:paraId="50086E96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tcBorders>
              <w:right w:val="none" w:sz="0" w:space="0" w:color="auto"/>
            </w:tcBorders>
            <w:vAlign w:val="center"/>
          </w:tcPr>
          <w:p w14:paraId="1CAA22CD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4605DA54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995A9C5" w14:textId="4BBB3D7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D9EE1EE" w14:textId="35BAD93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34E2880" w14:textId="3A3D964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8748374" w14:textId="0E121D9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8E3C186" w14:textId="67BBD46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483F6FC" w14:textId="6BE5EE1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capular region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5A7226D" w14:textId="50E86568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7E07341" w14:textId="1438A4F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8B285A3" w14:textId="1FBE0F8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3BDB652" w14:textId="5F9CF502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complete resection of tumor</w:t>
            </w:r>
          </w:p>
        </w:tc>
      </w:tr>
      <w:tr w:rsidR="00CA6A46" w:rsidRPr="00CA6A46" w14:paraId="1BF74628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6E8741A3" w14:textId="77777777" w:rsidR="00C07F2D" w:rsidRPr="00CA6A46" w:rsidRDefault="00C07F2D" w:rsidP="00CA6A46">
            <w:pPr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5EDFF8D" w14:textId="777777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671AF72" w14:textId="693118A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2647F7A" w14:textId="5C2B99C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47B6E13" w14:textId="6D035EC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E3A8107" w14:textId="680709C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574D73E" w14:textId="3557105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E721600" w14:textId="6EEB710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eg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9C2EBD9" w14:textId="4CBED74E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5DEA266" w14:textId="067D23A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908F03B" w14:textId="351A136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6F4E4B9" w14:textId="237029AA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complete resection of tumor</w:t>
            </w:r>
          </w:p>
        </w:tc>
      </w:tr>
      <w:tr w:rsidR="00886179" w:rsidRPr="00CA6A46" w14:paraId="798174CF" w14:textId="77777777" w:rsidTr="0015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784B21CD" w14:textId="3DF1EFCF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55CBB4B" w14:textId="753DE24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18A15F9" w14:textId="1B8AA6A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979B053" w14:textId="0FB8154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C6E22D7" w14:textId="78064A7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scle weakness, bone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3B6A68" w14:textId="5FFC3FA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A6E0746" w14:textId="6CBD025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enign mesenchimal tumor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A19ED0E" w14:textId="595CB5E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acrum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FA8301D" w14:textId="3F96755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24AB676" w14:textId="020B686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7466BE4" w14:textId="49420E2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3A5C4F3" w14:textId="6B230F1B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242D10AF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766B1248" w14:textId="0EC4F834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4A95E1A" w14:textId="621FA2D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08BCE5B" w14:textId="3127A65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E785AC4" w14:textId="241438E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A3EE5A6" w14:textId="246386C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diffuse bone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FCDFFB" w14:textId="7D38C32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5296F63" w14:textId="2A10EE4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PC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1A2DC38" w14:textId="54BAF89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sphenoid wing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FE70D1B" w14:textId="0A2160E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embolization + 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DEED0EC" w14:textId="0AB18E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embolization + multiple surgery (no definitive resection of the lesion) + octreotide + dasatinib*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DD1E15A" w14:textId="5289999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7BEF796" w14:textId="3B07816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 high expression of PDGFR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886179" w:rsidRPr="00CA6A46" w14:paraId="4FCE8C79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6FE5BF38" w14:textId="0A5B0AAA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BE5C9A5" w14:textId="72B6666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97593FD" w14:textId="59260DE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EBB0A9B" w14:textId="36D7CB0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892B0E6" w14:textId="1937631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ractures, pain, unable to walk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996A88" w14:textId="05A4436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E98AA5D" w14:textId="6690CAE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aemangiopericy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1CC8C26" w14:textId="23E0AAD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vulva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F2969E5" w14:textId="5B49E358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2D032BB" w14:textId="58B32A8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8372724" w14:textId="495528B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6E58FE8" w14:textId="3CA393C4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*Incomplete resection of tumor</w:t>
            </w:r>
          </w:p>
        </w:tc>
      </w:tr>
      <w:tr w:rsidR="00CA6A46" w:rsidRPr="00CA6A46" w14:paraId="6D8DA4E9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41EFEBF4" w14:textId="72F76604" w:rsidR="00C07F2D" w:rsidRPr="00CA6A46" w:rsidRDefault="00EA334C" w:rsidP="00CA6A46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3BBBFE" w14:textId="301A313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AA7DCA3" w14:textId="23EF779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4C81920" w14:textId="0F94FF4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B78DE81" w14:textId="3C1457F9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tracranial hemorrhage (x2)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; hip and low-back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6FCDAB3" w14:textId="09BBA1B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D5EC4CA" w14:textId="5BC55FA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7B06954" w14:textId="7D0744C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eft anterior fossa, ehtmoid sinus and nasal cav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5C57D62" w14:textId="1B211E0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ltiple 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467BF1E" w14:textId="6C7419F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ltiple 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B1BA350" w14:textId="051784E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E54FD7F" w14:textId="09D015E7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886179" w:rsidRPr="00CA6A46" w14:paraId="0E19E044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042D5781" w14:textId="74A51474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A82B46C" w14:textId="77DEB69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35074CA" w14:textId="34CC73B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09D5642" w14:textId="6212D71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F02D288" w14:textId="580108F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umbar, knee and foot pain, muscle weakness (confinement in bed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A5379DB" w14:textId="7E37994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F76A738" w14:textId="3DF3720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steosarc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5F9CEF4" w14:textId="1AE6B9D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andibl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B856F03" w14:textId="0C02DA3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900900C" w14:textId="3D15C0F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, RT, CHT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5A2DA8D" w14:textId="6EE2021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3A723EC" w14:textId="72538988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416116" w14:paraId="754C9673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60F9544E" w14:textId="56DFC8DC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8240EEC" w14:textId="360F8DC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A5D64B9" w14:textId="227FF75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BEE0A1C" w14:textId="07D21D9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606CC95" w14:textId="3AC15B5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muscle weakness, difficulty in walking, esotropia in right eye and horizontal diplopi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E34612" w14:textId="36005B0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304077E" w14:textId="3F6AEAC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CA0366E" w14:textId="20738F3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pex partis petrosae ossis temporalis with sinus cavernous infiltration and internal carotid artery surrounded partially in the right sid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954E2A3" w14:textId="6BF0A355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8878EC3" w14:textId="0699D89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ctreotid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37C98F2" w14:textId="533971E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E04480B" w14:textId="105D1591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*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he tumor was only resected grossly</w:t>
            </w:r>
          </w:p>
        </w:tc>
      </w:tr>
      <w:tr w:rsidR="00886179" w:rsidRPr="00CA6A46" w14:paraId="6DF4146E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26789665" w14:textId="6BD503A6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B2E628D" w14:textId="0DBE094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D87AE76" w14:textId="22419A5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93CCCCC" w14:textId="22C6F9D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C895F1D" w14:textId="26D93B1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ractures, wheel-chair boun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12AD6E" w14:textId="46B065A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0944341" w14:textId="03BEE6B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aemangiopericy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2E4FCD7" w14:textId="0C4A40B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vault of rhinopharynx, involving ethmoid and sphenoid sinuse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5C490FC" w14:textId="085F2A5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0FAD4F6" w14:textId="57161C0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1C8AACD" w14:textId="4BCCA67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A4D2E40" w14:textId="5DD39132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416116" w14:paraId="6BA88702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0943331D" w14:textId="3E4BEDFF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20C891E" w14:textId="4E77567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5F53CD5" w14:textId="49CB5A4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5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C2B97D1" w14:textId="466B4C8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F6BD7A2" w14:textId="76BCED8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rib pain, fractures, osteomalaci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3C5038" w14:textId="78393A5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FDE639E" w14:textId="4DA6847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ameloblastic fibrosarc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1A04DC2" w14:textId="17A0AEF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right mandibular bod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DD3EF81" w14:textId="45E83FB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surgery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6981483" w14:textId="063DFAD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multiple surgery + oral supplementation**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357A79A" w14:textId="051BD22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ulmonary metastases in FU; patient is asymptomatic with oral supplementation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87602AF" w14:textId="77777777" w:rsidR="00800108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*tumor was focally present at the surgical margin, however serum phosphorus level returned to normal without oral supplementation for 4 years                           </w:t>
            </w:r>
          </w:p>
          <w:p w14:paraId="44C599C2" w14:textId="49F9665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* persistent di</w:t>
            </w:r>
            <w:r w:rsidR="00800108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ease due to pulmonary metastasi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, stable at imaging</w:t>
            </w:r>
          </w:p>
        </w:tc>
      </w:tr>
      <w:tr w:rsidR="00886179" w:rsidRPr="00CA6A46" w14:paraId="4AC174F6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215099AB" w14:textId="7515A83B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240153" w14:textId="533CF35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C539C93" w14:textId="1953C2C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EAAA1EC" w14:textId="1D62A87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312B193" w14:textId="165F4A7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muscle weakne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33423F" w14:textId="467F368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C814FAA" w14:textId="08350F6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7DA125D" w14:textId="0A657D2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ndibl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3FF38F4" w14:textId="1D050863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138A0D7" w14:textId="12CD73E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ultiple surgery (seven times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47F146C" w14:textId="175A7D6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live with disease (20 years of FU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A3F558A" w14:textId="651F781B" w:rsidR="00C07F2D" w:rsidRPr="00CA6A46" w:rsidRDefault="00800108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*Incomplete resection of tumor</w:t>
            </w:r>
          </w:p>
        </w:tc>
      </w:tr>
      <w:tr w:rsidR="00CA6A46" w:rsidRPr="00CA6A46" w14:paraId="3A2FD8ED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4A95872A" w14:textId="65502180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56F33EB" w14:textId="6451125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6279A28" w14:textId="3D64AD8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851DDED" w14:textId="6CE5882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7BBAE6E" w14:textId="035B67D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uscle weakness, inability to rise from a seated position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1F89ED" w14:textId="195BB1B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everal years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2FB2C60" w14:textId="769D403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8E25290" w14:textId="727EC37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foo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D864988" w14:textId="0D94B197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3BFE3D7" w14:textId="27A1851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3946548" w14:textId="06FF15D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EFE3B25" w14:textId="1C6DB677" w:rsidR="00C07F2D" w:rsidRPr="00CA6A46" w:rsidRDefault="00800108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*Incomplete resection of tumor</w:t>
            </w:r>
          </w:p>
        </w:tc>
      </w:tr>
      <w:tr w:rsidR="00886179" w:rsidRPr="00CA6A46" w14:paraId="28311A9F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22A557E6" w14:textId="0CB4AF71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C29C9C7" w14:textId="1539B8D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A2EAC1D" w14:textId="5A61EE5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B8D9FB0" w14:textId="3CA5902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33403E5" w14:textId="64AA3B9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evere weakne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8643AD" w14:textId="6DBC5BD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2DF3BBD" w14:textId="09B4FDE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90366C0" w14:textId="041E847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tarsal region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289AA39" w14:textId="7895610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654085A" w14:textId="26EBC7D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, octreotide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0D12EA7" w14:textId="51C9114D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tastasi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3F77ADB" w14:textId="29A9A100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4452A83A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30D3E253" w14:textId="4B322B84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B9E61AB" w14:textId="62743DFB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615BCF5" w14:textId="65ECA0D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AFEC2B1" w14:textId="6B411E7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A7FE946" w14:textId="2B3F8A4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8250EA1" w14:textId="3CA304D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0AEF50D" w14:textId="2DAF46C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2FBE743" w14:textId="6950860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4E3D2A1" w14:textId="1F50444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314236F" w14:textId="1DE0953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6A034F7" w14:textId="089FF0E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B1CA0D3" w14:textId="7AE88D33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886179" w:rsidRPr="00416116" w14:paraId="7F75BB1B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57203CEF" w14:textId="77FD12AE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ACE83C7" w14:textId="207AC36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FA232CD" w14:textId="149CA8A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6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C839D37" w14:textId="18E9C00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0333067" w14:textId="64923BD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myalgia, muscle weakness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6D4CF23" w14:textId="64A7AC9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D1B44E3" w14:textId="0CAD0DD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A2E83C5" w14:textId="2E40258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humer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581E519" w14:textId="3A7AF39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33EC353" w14:textId="3AF9168E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9D83FC9" w14:textId="4FD73F7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813ECF2" w14:textId="00E30B0C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 local recurrences with hypophospha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temia within 3 months after 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</w:t>
            </w:r>
          </w:p>
        </w:tc>
      </w:tr>
      <w:tr w:rsidR="00CA6A46" w:rsidRPr="00416116" w14:paraId="1321CC27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6C43A22C" w14:textId="3F881865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9B15AA8" w14:textId="20A69AD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3EFD5CB" w14:textId="58FF524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2E9A2D7" w14:textId="5A785D6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818E0A2" w14:textId="590E06A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walk instabilit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6E681E" w14:textId="4C5FB13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F9D0264" w14:textId="65F8796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57198B6" w14:textId="6DED5E1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ase of the skull and left basioccipu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1FC448E" w14:textId="19DF307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5DEA52D" w14:textId="40D5971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° surgery; 2° PRRT with 177Lu-DOTATATE; 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9735B8F" w14:textId="45F5164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98C36DE" w14:textId="5EDA86B8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° recurrence after 4 months from surgery;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                                    2° recurrence: 7 months</w:t>
            </w:r>
          </w:p>
        </w:tc>
      </w:tr>
      <w:tr w:rsidR="00886179" w:rsidRPr="00CA6A46" w14:paraId="3FCB3CE9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36E5EF10" w14:textId="5F5AB62C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E10F7FA" w14:textId="328DDBF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C061061" w14:textId="56055E4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FAF3BEB" w14:textId="56A40D3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09A88AE" w14:textId="0A2268A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emur neck fractur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7A3AAD" w14:textId="0E1FA37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329D2EA" w14:textId="31E6FB5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° spindle cell hemangioma; 2° glomangiopericy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68D5392" w14:textId="4640CB8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xillary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6CBC58F" w14:textId="5F87A14E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266B74C" w14:textId="5D1273F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(partial resection due to position near maxillary artery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992A8DD" w14:textId="66648F3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A650059" w14:textId="5A8932DF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*Incomplete resection of tumor</w:t>
            </w:r>
          </w:p>
        </w:tc>
      </w:tr>
      <w:tr w:rsidR="00CA6A46" w:rsidRPr="00CA6A46" w14:paraId="356ED628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38D67869" w14:textId="75F533AC" w:rsidR="00C07F2D" w:rsidRPr="00CA6A46" w:rsidRDefault="00EA334C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lastRenderedPageBreak/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6D633FB" w14:textId="073CEB6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294E3E0" w14:textId="26FF229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4F6CAFD" w14:textId="6E9CA85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AD611BE" w14:textId="15B8DD3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weakness, fatigue, waddling gait, and lower back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1738AF3" w14:textId="6ECFD7E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8A67FD2" w14:textId="700AF79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 with prominent giant cell and vascular components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6825237" w14:textId="3ECD45C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xillar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098C0EE" w14:textId="3BBCAF93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F2E1FBD" w14:textId="27F8D64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7844EC1" w14:textId="3AD605C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9CE2BB0" w14:textId="50A86CF9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ecurrence after 10 weeks</w:t>
            </w:r>
          </w:p>
        </w:tc>
      </w:tr>
      <w:tr w:rsidR="00CA6A46" w:rsidRPr="00416116" w14:paraId="2EA1E3AD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63E24EB3" w14:textId="6ABECB67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BF21D3D" w14:textId="4305DE66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258A2CD" w14:textId="686053D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D6A4CD7" w14:textId="7D12297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212C10E" w14:textId="30EFF812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diffuse bone pain, muscle weakness, difficulty walking, pseudo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84EDC2" w14:textId="176FB23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AA203BE" w14:textId="55C60AC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aemangioperyci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47668D0" w14:textId="1EC77D2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maxillary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D9FD6C4" w14:textId="75B006E0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7FF09EC" w14:textId="30EA2F6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 radiotherap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E2C9228" w14:textId="320DFAB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ersistence of symptoms and hypophosphatemia; died for bronchopneumoni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EEFBFE7" w14:textId="55960B36" w:rsidR="00C07F2D" w:rsidRPr="00CA6A46" w:rsidRDefault="007A0C0B" w:rsidP="00CA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* Incomplete resection of tumor; 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after 3 months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from surgery</w:t>
            </w:r>
          </w:p>
        </w:tc>
      </w:tr>
      <w:tr w:rsidR="00886179" w:rsidRPr="00CA6A46" w14:paraId="279588A0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4607FD1C" w14:textId="4CFB82CE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B85F024" w14:textId="5331D1B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C5A6E2C" w14:textId="527DB540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4414056" w14:textId="3CCD269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664DFF7A" w14:textId="010C85B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ack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4EDC29" w14:textId="3314D83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160FFDD" w14:textId="299934D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1449B80" w14:textId="6618233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ndibl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00E4BA8" w14:textId="64B55BAC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F790A74" w14:textId="2329BDB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192D43E" w14:textId="5D56FF4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8E5164F" w14:textId="1C8ABF49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A6A46">
              <w:rPr>
                <w:sz w:val="14"/>
                <w:szCs w:val="14"/>
              </w:rPr>
              <w:t>*Incomplete resection of tumor</w:t>
            </w:r>
          </w:p>
        </w:tc>
      </w:tr>
      <w:tr w:rsidR="00CA6A46" w:rsidRPr="00416116" w14:paraId="64AA778A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189357E5" w14:textId="5F86FC89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79FA49C" w14:textId="3947FB9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27AEC41" w14:textId="3B9F370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0C675EB" w14:textId="254EA54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08A69F67" w14:textId="58734F4E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fatigue, fracture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B3DDC99" w14:textId="41B7E04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F44E3E7" w14:textId="758CD1D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eningioma (with mesenchymal chondrosarcoma cell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0E7D461" w14:textId="470BF914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olfactory groove on the right sid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8CB87AC" w14:textId="61C33B6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microsurgical resection)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320A3AE" w14:textId="41BFDD6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(microsurgical resection)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6342E04" w14:textId="50AB96C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AD62731" w14:textId="1D00E3EB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after 2 months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from surgery</w:t>
            </w:r>
          </w:p>
        </w:tc>
      </w:tr>
      <w:tr w:rsidR="00886179" w:rsidRPr="00CA6A46" w14:paraId="1F2CCEE6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vAlign w:val="center"/>
          </w:tcPr>
          <w:p w14:paraId="0FFC91E5" w14:textId="265DF937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775B111" w14:textId="198C28C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916BFD4" w14:textId="660F257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8C9FC02" w14:textId="5528867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7D5CA52" w14:textId="5AB648E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and muscle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FBF6D5A" w14:textId="4624721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DD2ED0F" w14:textId="365A94EC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FDD50B6" w14:textId="315F5706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ethmoid sin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86E1E21" w14:textId="4DA15977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gery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3867A76" w14:textId="0580DA7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914A342" w14:textId="1F68A36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7C80321" w14:textId="41F20B30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A6A46">
              <w:rPr>
                <w:sz w:val="14"/>
                <w:szCs w:val="14"/>
              </w:rPr>
              <w:t>*Incomplete resection of tumor</w:t>
            </w:r>
          </w:p>
        </w:tc>
      </w:tr>
      <w:tr w:rsidR="00CA6A46" w:rsidRPr="00CA6A46" w14:paraId="31B1DAFE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06748E50" w14:textId="59CEF21E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084366E" w14:textId="3105080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B28E99C" w14:textId="6E1E28B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B96E2BB" w14:textId="0EBC4B7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68510B3" w14:textId="1E17A04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ain, difficulty in walk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9DE8B06" w14:textId="7F38C15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98869E0" w14:textId="4C0FF29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emangiopericytoma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152AA97" w14:textId="319A441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nasal cav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B673221" w14:textId="74D0212D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oral supplementation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0FAFC92" w14:textId="3B4930B0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7B84C0C" w14:textId="0C509CC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44A4E7E" w14:textId="7DA40BEC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886179" w:rsidRPr="00CA6A46" w14:paraId="579DD69B" w14:textId="77777777" w:rsidTr="0015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 w:val="restart"/>
            <w:tcBorders>
              <w:right w:val="none" w:sz="0" w:space="0" w:color="auto"/>
            </w:tcBorders>
            <w:vAlign w:val="center"/>
          </w:tcPr>
          <w:p w14:paraId="3320EE2F" w14:textId="66AACDC8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1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115E46C3" w14:textId="2910BA33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8CD5777" w14:textId="160CDB6F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8A16C04" w14:textId="68A8F1B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3B98BA0" w14:textId="789E12D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02E5F7B" w14:textId="1F3D233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E11A9CE" w14:textId="634561B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enign mesenchymal tumor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6AC1F8C" w14:textId="77C2E93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bia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4432449" w14:textId="5995C5C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ED3E9F9" w14:textId="37DD3C94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2C3CD33" w14:textId="1E8BE2A2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CA3EBE8" w14:textId="778213CD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CA6A46" w:rsidRPr="00CA6A46" w14:paraId="72704A58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Merge/>
            <w:shd w:val="clear" w:color="auto" w:fill="E7E6E6" w:themeFill="background2"/>
            <w:vAlign w:val="center"/>
          </w:tcPr>
          <w:p w14:paraId="00998321" w14:textId="77777777" w:rsidR="00C07F2D" w:rsidRPr="00CA6A46" w:rsidRDefault="00C07F2D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C483B6B" w14:textId="7777777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A1C34B7" w14:textId="064AFAFC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71F2257" w14:textId="344D1A1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10753B3D" w14:textId="62C1BDB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6E43DC" w14:textId="7EB7A1A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D2E51AC" w14:textId="3BC7F76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C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5000BF9" w14:textId="6EC9224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ischium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DD83D27" w14:textId="5C1539BB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BAED802" w14:textId="0D4BAE8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DA1B291" w14:textId="7300938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F4C6FF8" w14:textId="7829BD19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b/>
                <w:sz w:val="14"/>
                <w:szCs w:val="14"/>
              </w:rPr>
              <w:t>-</w:t>
            </w:r>
          </w:p>
        </w:tc>
      </w:tr>
      <w:tr w:rsidR="00886179" w:rsidRPr="00CA6A46" w14:paraId="13443F0A" w14:textId="77777777" w:rsidTr="0015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6426AB2" w14:textId="5E2A98A4" w:rsidR="00C07F2D" w:rsidRPr="00CA6A46" w:rsidRDefault="009B3A70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D03F28D" w14:textId="01C3F3F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B7CD46E" w14:textId="058B37DE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EEE4532" w14:textId="0CEF0228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25E162B6" w14:textId="7F3C7C41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294A7E6" w14:textId="51B0C3A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BF9FCD8" w14:textId="4E77D115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065BF97" w14:textId="35340CA7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ght nasal cavity and ethmoid sinus, intracranial invasion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A73C485" w14:textId="7084CF49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(previously incomplete endoscopic resection + post-operative local radiotherapy at another institution, without clinical remission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646F2CA" w14:textId="659CFC0D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ADD0C5E" w14:textId="7157254A" w:rsidR="00C07F2D" w:rsidRPr="00CA6A46" w:rsidRDefault="00C07F2D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after 1 year, died of a brain hernia 2 years later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D305BF3" w14:textId="74485480" w:rsidR="00C07F2D" w:rsidRPr="00CA6A46" w:rsidRDefault="007A0C0B" w:rsidP="00CA6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b/>
                <w:sz w:val="14"/>
                <w:szCs w:val="14"/>
                <w:lang w:val="en-US"/>
              </w:rPr>
              <w:t>-</w:t>
            </w:r>
          </w:p>
        </w:tc>
      </w:tr>
      <w:tr w:rsidR="00CA6A46" w:rsidRPr="00CA6A46" w14:paraId="7201EB8F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center"/>
          </w:tcPr>
          <w:p w14:paraId="06834FD5" w14:textId="5113B9F4" w:rsidR="00C07F2D" w:rsidRPr="00CA6A46" w:rsidRDefault="009B3A70" w:rsidP="00CA6A4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  <w:t>Ref #5</w:t>
            </w:r>
            <w:r w:rsidR="0041611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  <w:t>4</w:t>
            </w:r>
          </w:p>
          <w:p w14:paraId="78EE05DE" w14:textId="77777777" w:rsidR="00C07F2D" w:rsidRPr="00CA6A46" w:rsidRDefault="00C07F2D" w:rsidP="00CA6A46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5E6415C6" w14:textId="557348D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0A43E26" w14:textId="48EAFA78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7F0FCE3" w14:textId="4832808A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3227C6F" w14:textId="6A8AADA9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weakness, bone pai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0CA4CA" w14:textId="1A890001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7A0C0B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91A939A" w14:textId="1013E26F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B9D59F4" w14:textId="28D63205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5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E90CBC4" w14:textId="32110647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 oral supplementation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3E60E25" w14:textId="14D1E143" w:rsidR="00C07F2D" w:rsidRPr="00CA6A46" w:rsidRDefault="00C07F2D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BB989AA" w14:textId="29ABB5C7" w:rsidR="00C07F2D" w:rsidRPr="00CA6A46" w:rsidRDefault="007A0C0B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</w:t>
            </w:r>
            <w:r w:rsidR="00C07F2D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ured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7E331FF" w14:textId="52569385" w:rsidR="00C07F2D" w:rsidRPr="00CA6A46" w:rsidRDefault="004F3641" w:rsidP="00CA6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-</w:t>
            </w:r>
          </w:p>
        </w:tc>
      </w:tr>
    </w:tbl>
    <w:p w14:paraId="2D190103" w14:textId="77777777" w:rsidR="00933278" w:rsidRPr="00CA6A46" w:rsidRDefault="00933278" w:rsidP="00CA6A46">
      <w:pPr>
        <w:rPr>
          <w:b/>
          <w:sz w:val="14"/>
          <w:szCs w:val="14"/>
          <w:lang w:val="en-US"/>
        </w:rPr>
      </w:pPr>
    </w:p>
    <w:p w14:paraId="33488BE2" w14:textId="77777777" w:rsidR="00933278" w:rsidRPr="00CA6A46" w:rsidRDefault="00933278">
      <w:pPr>
        <w:rPr>
          <w:b/>
          <w:sz w:val="14"/>
          <w:szCs w:val="14"/>
          <w:lang w:val="en-US"/>
        </w:rPr>
      </w:pPr>
    </w:p>
    <w:p w14:paraId="012B34FF" w14:textId="77777777" w:rsidR="00933278" w:rsidRPr="00CA6A46" w:rsidRDefault="00933278">
      <w:pPr>
        <w:rPr>
          <w:sz w:val="14"/>
          <w:szCs w:val="14"/>
          <w:lang w:val="en-US"/>
        </w:rPr>
      </w:pPr>
    </w:p>
    <w:p w14:paraId="719CD095" w14:textId="77777777" w:rsidR="00933278" w:rsidRPr="00CA6A46" w:rsidRDefault="00933278">
      <w:pPr>
        <w:rPr>
          <w:sz w:val="14"/>
          <w:szCs w:val="14"/>
          <w:lang w:val="en-US"/>
        </w:rPr>
      </w:pPr>
    </w:p>
    <w:p w14:paraId="27FADBF1" w14:textId="77777777" w:rsidR="00933278" w:rsidRPr="00923688" w:rsidRDefault="00933278">
      <w:pPr>
        <w:rPr>
          <w:sz w:val="16"/>
          <w:szCs w:val="16"/>
          <w:lang w:val="en-US"/>
        </w:rPr>
      </w:pPr>
    </w:p>
    <w:p w14:paraId="5DD47CA6" w14:textId="77777777" w:rsidR="00933278" w:rsidRPr="00923688" w:rsidRDefault="00933278">
      <w:pPr>
        <w:rPr>
          <w:sz w:val="16"/>
          <w:szCs w:val="16"/>
          <w:lang w:val="en-US"/>
        </w:rPr>
      </w:pPr>
    </w:p>
    <w:p w14:paraId="3BBECCD0" w14:textId="77777777" w:rsidR="00933278" w:rsidRPr="00C07F2D" w:rsidRDefault="00933278">
      <w:pPr>
        <w:rPr>
          <w:b/>
          <w:lang w:val="en-US"/>
        </w:rPr>
      </w:pPr>
    </w:p>
    <w:p w14:paraId="21C41F9B" w14:textId="77777777" w:rsidR="00933278" w:rsidRPr="00C07F2D" w:rsidRDefault="00933278">
      <w:pPr>
        <w:rPr>
          <w:b/>
          <w:lang w:val="en-US"/>
        </w:rPr>
      </w:pPr>
    </w:p>
    <w:p w14:paraId="7BFD4131" w14:textId="77777777" w:rsidR="00933278" w:rsidRPr="00C07F2D" w:rsidRDefault="00933278">
      <w:pPr>
        <w:rPr>
          <w:b/>
          <w:lang w:val="en-US"/>
        </w:rPr>
      </w:pPr>
    </w:p>
    <w:p w14:paraId="3DBAE45F" w14:textId="77777777" w:rsidR="00933278" w:rsidRPr="00C07F2D" w:rsidRDefault="00933278">
      <w:pPr>
        <w:rPr>
          <w:b/>
          <w:lang w:val="en-US"/>
        </w:rPr>
      </w:pPr>
    </w:p>
    <w:p w14:paraId="45D7D5D2" w14:textId="77777777" w:rsidR="00933278" w:rsidRPr="00C07F2D" w:rsidRDefault="00933278">
      <w:pPr>
        <w:rPr>
          <w:b/>
          <w:lang w:val="en-US"/>
        </w:rPr>
      </w:pPr>
    </w:p>
    <w:p w14:paraId="0432B3CE" w14:textId="77777777" w:rsidR="00933278" w:rsidRPr="00C07F2D" w:rsidRDefault="00933278">
      <w:pPr>
        <w:rPr>
          <w:b/>
          <w:lang w:val="en-US"/>
        </w:rPr>
      </w:pPr>
    </w:p>
    <w:p w14:paraId="2828A97F" w14:textId="77777777" w:rsidR="00933278" w:rsidRPr="00C07F2D" w:rsidRDefault="00933278">
      <w:pPr>
        <w:rPr>
          <w:b/>
          <w:lang w:val="en-US"/>
        </w:rPr>
      </w:pPr>
    </w:p>
    <w:p w14:paraId="3AFB47CD" w14:textId="77777777" w:rsidR="00933278" w:rsidRPr="00C07F2D" w:rsidRDefault="00933278">
      <w:pPr>
        <w:rPr>
          <w:b/>
          <w:lang w:val="en-US"/>
        </w:rPr>
      </w:pPr>
    </w:p>
    <w:p w14:paraId="54FE5512" w14:textId="77777777" w:rsidR="00933278" w:rsidRPr="00C07F2D" w:rsidRDefault="00933278">
      <w:pPr>
        <w:rPr>
          <w:b/>
          <w:lang w:val="en-US"/>
        </w:rPr>
      </w:pPr>
    </w:p>
    <w:p w14:paraId="3C1265F6" w14:textId="77777777" w:rsidR="00933278" w:rsidRPr="00C07F2D" w:rsidRDefault="00933278">
      <w:pPr>
        <w:rPr>
          <w:b/>
          <w:lang w:val="en-US"/>
        </w:rPr>
      </w:pPr>
    </w:p>
    <w:p w14:paraId="28DE60B7" w14:textId="77777777" w:rsidR="00933278" w:rsidRPr="00C07F2D" w:rsidRDefault="00933278">
      <w:pPr>
        <w:rPr>
          <w:b/>
          <w:lang w:val="en-US"/>
        </w:rPr>
      </w:pPr>
    </w:p>
    <w:p w14:paraId="763117DB" w14:textId="77777777" w:rsidR="00933278" w:rsidRPr="00C07F2D" w:rsidRDefault="00933278">
      <w:pPr>
        <w:rPr>
          <w:b/>
          <w:lang w:val="en-US"/>
        </w:rPr>
      </w:pPr>
    </w:p>
    <w:p w14:paraId="546D226B" w14:textId="77777777" w:rsidR="00933278" w:rsidRPr="00C07F2D" w:rsidRDefault="00933278">
      <w:pPr>
        <w:rPr>
          <w:b/>
          <w:lang w:val="en-US"/>
        </w:rPr>
      </w:pPr>
    </w:p>
    <w:p w14:paraId="79CE586E" w14:textId="77777777" w:rsidR="00933278" w:rsidRPr="00C07F2D" w:rsidRDefault="00933278">
      <w:pPr>
        <w:rPr>
          <w:b/>
          <w:lang w:val="en-US"/>
        </w:rPr>
      </w:pPr>
    </w:p>
    <w:p w14:paraId="7C2373EF" w14:textId="77777777" w:rsidR="00933278" w:rsidRPr="00C07F2D" w:rsidRDefault="00933278">
      <w:pPr>
        <w:rPr>
          <w:b/>
          <w:lang w:val="en-US"/>
        </w:rPr>
      </w:pPr>
    </w:p>
    <w:p w14:paraId="694DD25F" w14:textId="77777777" w:rsidR="0079585D" w:rsidRDefault="0079585D">
      <w:pPr>
        <w:rPr>
          <w:b/>
          <w:lang w:val="en-US"/>
        </w:rPr>
      </w:pPr>
    </w:p>
    <w:p w14:paraId="4844BF90" w14:textId="647B1BED" w:rsidR="005436F8" w:rsidRPr="000309A6" w:rsidRDefault="00E24A21">
      <w:pPr>
        <w:rPr>
          <w:sz w:val="20"/>
          <w:szCs w:val="20"/>
          <w:lang w:val="en-US"/>
        </w:rPr>
      </w:pPr>
      <w:r w:rsidRPr="00CA6A46">
        <w:rPr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sz w:val="20"/>
          <w:szCs w:val="20"/>
          <w:lang w:val="en-US"/>
        </w:rPr>
        <w:t>2</w:t>
      </w:r>
      <w:r w:rsidRPr="00CA6A46">
        <w:rPr>
          <w:b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demographics, clinical </w:t>
      </w:r>
      <w:r w:rsidRPr="000309A6">
        <w:rPr>
          <w:sz w:val="20"/>
          <w:szCs w:val="20"/>
          <w:lang w:val="en-US"/>
        </w:rPr>
        <w:t>characteristics, tumor site and histology, treatments and outcome of patients with persistent TIO (</w:t>
      </w:r>
      <w:r w:rsidR="000309A6" w:rsidRPr="000309A6">
        <w:rPr>
          <w:sz w:val="20"/>
          <w:szCs w:val="20"/>
          <w:lang w:val="en-US"/>
        </w:rPr>
        <w:t>R</w:t>
      </w:r>
      <w:r w:rsidRPr="000309A6">
        <w:rPr>
          <w:sz w:val="20"/>
          <w:szCs w:val="20"/>
          <w:lang w:val="en-US"/>
        </w:rPr>
        <w:t xml:space="preserve">e), as retrieved from the literature, are shown (M=male; F=female; na=not available data; </w:t>
      </w:r>
      <w:r w:rsidR="000309A6" w:rsidRPr="000309A6">
        <w:rPr>
          <w:sz w:val="20"/>
          <w:szCs w:val="20"/>
          <w:lang w:val="en-US"/>
        </w:rPr>
        <w:t>CT = computed tomography; MRI = magnetic resonance imaging</w:t>
      </w:r>
      <w:r w:rsidRPr="000309A6">
        <w:rPr>
          <w:sz w:val="20"/>
          <w:szCs w:val="20"/>
          <w:lang w:val="en-US"/>
        </w:rPr>
        <w:t>).</w:t>
      </w:r>
    </w:p>
    <w:p w14:paraId="2C65A3AC" w14:textId="77777777" w:rsidR="000A1579" w:rsidRPr="000309A6" w:rsidRDefault="000A1579">
      <w:pPr>
        <w:rPr>
          <w:sz w:val="20"/>
          <w:szCs w:val="20"/>
          <w:lang w:val="en-US"/>
        </w:rPr>
      </w:pPr>
    </w:p>
    <w:tbl>
      <w:tblPr>
        <w:tblStyle w:val="Tabellasemplic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628"/>
        <w:gridCol w:w="990"/>
        <w:gridCol w:w="494"/>
        <w:gridCol w:w="996"/>
        <w:gridCol w:w="1688"/>
        <w:gridCol w:w="1680"/>
        <w:gridCol w:w="1218"/>
        <w:gridCol w:w="1112"/>
        <w:gridCol w:w="1178"/>
        <w:gridCol w:w="1408"/>
        <w:gridCol w:w="1487"/>
        <w:gridCol w:w="2095"/>
      </w:tblGrid>
      <w:tr w:rsidR="00CA6A46" w:rsidRPr="000A1579" w14:paraId="06001C74" w14:textId="619A9336" w:rsidTr="00CA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8" w:type="dxa"/>
            <w:shd w:val="clear" w:color="auto" w:fill="auto"/>
            <w:vAlign w:val="center"/>
          </w:tcPr>
          <w:p w14:paraId="1075CC82" w14:textId="6ED73709" w:rsidR="001E3EE7" w:rsidRPr="00E24A21" w:rsidRDefault="001E3EE7" w:rsidP="00F30B6A">
            <w:pPr>
              <w:spacing w:before="360"/>
              <w:jc w:val="center"/>
              <w:rPr>
                <w:b/>
                <w:i w:val="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12335EDC" w14:textId="2AB12C3E" w:rsidR="001E3EE7" w:rsidRPr="00CA6A46" w:rsidRDefault="000A1579" w:rsidP="00F30B6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  <w:lang w:val="en-US"/>
              </w:rPr>
              <w:t>N° of cas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CAEA46" w14:textId="44B3E5F4" w:rsidR="001E3EE7" w:rsidRPr="00CA6A46" w:rsidRDefault="001E3EE7" w:rsidP="00F30B6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AGE at DIAGNOSI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E8A5CCB" w14:textId="2687D5B9" w:rsidR="001E3EE7" w:rsidRPr="00CA6A46" w:rsidRDefault="001E3EE7" w:rsidP="00F30B6A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D1697A9" w14:textId="7C56EF30" w:rsidR="001E3EE7" w:rsidRPr="00CA6A46" w:rsidRDefault="001E3EE7" w:rsidP="00F30B6A">
            <w:pPr>
              <w:spacing w:before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DELAY IN DIAGNOSIS (years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6C505EA" w14:textId="177AF98E" w:rsidR="001E3EE7" w:rsidRPr="00CA6A46" w:rsidRDefault="001E3EE7" w:rsidP="00F30B6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CLINICAL PRESENTATIO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F809B7A" w14:textId="32A708BB" w:rsidR="001E3EE7" w:rsidRPr="00CA6A46" w:rsidRDefault="001E3EE7" w:rsidP="00F30B6A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4"/>
                <w:szCs w:val="14"/>
                <w:lang w:val="en-US"/>
              </w:rPr>
            </w:pPr>
            <w:r w:rsidRPr="00CA6A46">
              <w:rPr>
                <w:b/>
                <w:i w:val="0"/>
                <w:sz w:val="14"/>
                <w:szCs w:val="14"/>
                <w:lang w:val="en-US"/>
              </w:rPr>
              <w:t>HYSTOPATHOLOGY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3D97D60" w14:textId="2B114461" w:rsidR="001E3EE7" w:rsidRPr="00CA6A46" w:rsidRDefault="001E3EE7" w:rsidP="00F30B6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TUMOR LOCALIZ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9AB8EA3" w14:textId="60AE56FD" w:rsidR="001E3EE7" w:rsidRPr="00CA6A46" w:rsidRDefault="001E3EE7" w:rsidP="00F30B6A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58BD6FD" w14:textId="4B13BDD1" w:rsidR="001E3EE7" w:rsidRPr="00CA6A46" w:rsidRDefault="00F30B6A" w:rsidP="00F30B6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  <w:lang w:val="en-US"/>
              </w:rPr>
              <w:t xml:space="preserve">TIME FREE FROM </w:t>
            </w:r>
            <w:r w:rsidR="001E3EE7"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  <w:lang w:val="en-US"/>
              </w:rPr>
              <w:t>RECURRENCE (months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0C35E3B" w14:textId="2088098D" w:rsidR="001E3EE7" w:rsidRPr="00CA6A46" w:rsidRDefault="001E3EE7" w:rsidP="00F30B6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RECURRENCE TREATMENT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202F1B9" w14:textId="566FB2E1" w:rsidR="001E3EE7" w:rsidRPr="00CA6A46" w:rsidRDefault="001E3EE7" w:rsidP="00F30B6A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STATUS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20E5E3B" w14:textId="2831CD53" w:rsidR="001E3EE7" w:rsidRPr="00CA6A46" w:rsidRDefault="001E3EE7" w:rsidP="00F30B6A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</w:pPr>
            <w:r w:rsidRPr="00CA6A46">
              <w:rPr>
                <w:rFonts w:ascii="Calibri" w:eastAsia="Times New Roman" w:hAnsi="Calibri"/>
                <w:b/>
                <w:bCs/>
                <w:i w:val="0"/>
                <w:color w:val="000000"/>
                <w:sz w:val="14"/>
                <w:szCs w:val="14"/>
              </w:rPr>
              <w:t>COMMENTS</w:t>
            </w:r>
          </w:p>
        </w:tc>
      </w:tr>
      <w:tr w:rsidR="00CA6A46" w:rsidRPr="001E3EE7" w14:paraId="3A106E7D" w14:textId="7C41A83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4D50443D" w14:textId="130DAA45" w:rsidR="00EB2340" w:rsidRPr="00CA6A46" w:rsidRDefault="0079585D" w:rsidP="000A1579">
            <w:pPr>
              <w:jc w:val="center"/>
              <w:rPr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B56B78C" w14:textId="1FDF2E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CC3219" w14:textId="3713214A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 xml:space="preserve">na </w:t>
            </w:r>
            <w:r w:rsidR="00EB2340" w:rsidRPr="00CA6A46">
              <w:rPr>
                <w:sz w:val="14"/>
                <w:szCs w:val="14"/>
                <w:lang w:val="en-US"/>
              </w:rPr>
              <w:t>(elderly)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CAAEAC8" w14:textId="456D663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3FDE49B" w14:textId="7363059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E37E226" w14:textId="1382892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ractures, p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0EBD5D3" w14:textId="454A59A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senchimal tumor (probably PMT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276C99C" w14:textId="0AD9982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ischiu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22123DE" w14:textId="783E945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C69A5FC" w14:textId="7D3069B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C118014" w14:textId="7CEDE31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66B3656" w14:textId="5C87C02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DDF3B51" w14:textId="4D2E4379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73AADBCC" w14:textId="77F39493" w:rsidTr="00CA6A4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36B84CF" w14:textId="41133857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4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ED2B30B" w14:textId="5006450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2B8F87" w14:textId="1266777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62E027D" w14:textId="4679FFE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E224416" w14:textId="2A197DD2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39ACF32" w14:textId="2E64CC8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50B646B" w14:textId="67E302B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11819A4" w14:textId="784B294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49C67F8" w14:textId="67AB9D9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F4D6231" w14:textId="555DD67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6BCEE7C" w14:textId="7FF8E23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915C81E" w14:textId="0D07497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697B8DF" w14:textId="6B9B1886" w:rsidR="00EB2340" w:rsidRPr="00CA6A46" w:rsidRDefault="00F30B6A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313E56D7" w14:textId="159C2B64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7CBF0416" w14:textId="5AA3A1B9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70CBE3F" w14:textId="1B91EC9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EB5346" w14:textId="4269E5B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4E67CD9" w14:textId="1F578D5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9505133" w14:textId="4E530C2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947C620" w14:textId="0C2BB11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188A719" w14:textId="5F379CB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27F2C04" w14:textId="73842E5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oot/ankle and femur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3C88FAA" w14:textId="30F27DD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03C35AB" w14:textId="52C74B5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6,8 ± 2,3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0E38A7B" w14:textId="2704B1A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44474B6" w14:textId="6A51F8A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3394FC8" w14:textId="65BCDCEE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50DB047B" w14:textId="68B664D3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F963F16" w14:textId="19BA4295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1FF05B0" w14:textId="482D28C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89EA7C" w14:textId="22765B86" w:rsidR="00EB2340" w:rsidRPr="00CA6A46" w:rsidRDefault="00F30B6A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8F55DB5" w14:textId="38F61B9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818BE3F" w14:textId="5275333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8475A64" w14:textId="033685D2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weakness, fractures, difficulty walking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63908E" w14:textId="2D9312C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AAD9CCF" w14:textId="7F54DCA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165898A" w14:textId="7FB7996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F5A52E5" w14:textId="6359072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72AD3EA" w14:textId="08038F5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1107EBD" w14:textId="48FD48D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846E332" w14:textId="31A1E70B" w:rsidR="00EB2340" w:rsidRPr="00CA6A46" w:rsidRDefault="00F30B6A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416116" w14:paraId="4B84306F" w14:textId="1286C843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7D47CB21" w14:textId="5BF0E87A" w:rsidR="00EB2340" w:rsidRPr="00CA6A46" w:rsidRDefault="00B60163" w:rsidP="004442DC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648B922" w14:textId="07832E2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F328D6" w14:textId="115A672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17291A2" w14:textId="548D0C8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34998F1" w14:textId="6AE6B41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97D2C05" w14:textId="7938689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20E9253" w14:textId="7E439CF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giant cell granuloma-like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410357E" w14:textId="75A32AC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distal radiu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CE11D95" w14:textId="41861B3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338ABE1" w14:textId="69758D2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026ACE8" w14:textId="32C6FD49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*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6C415C7" w14:textId="37E07C0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etastatic disease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7BD76AC" w14:textId="16EFB981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currence with metastasis to nasal cavity, lip, tongue and lungs</w:t>
            </w:r>
          </w:p>
        </w:tc>
      </w:tr>
      <w:tr w:rsidR="004442DC" w:rsidRPr="00416116" w14:paraId="139A585D" w14:textId="1A7E9780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942F48F" w14:textId="38D68D51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8ACCA73" w14:textId="4E8EFE7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DF4F9A" w14:textId="5434CB3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CFDBF20" w14:textId="42276CD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9A3C51" w14:textId="534ABB0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108B57D" w14:textId="0BF001D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weakness, walk instability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6272985" w14:textId="02EA105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7709420" w14:textId="0FADAC7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leg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4EF9466" w14:textId="50CE78A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 radiotherap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61CE1CC" w14:textId="5DB4433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D0F39A7" w14:textId="54546A1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C23C71C" w14:textId="05AC577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586DC60" w14:textId="2434BD11" w:rsidR="00EB2340" w:rsidRPr="00CA6A46" w:rsidRDefault="00F30B6A" w:rsidP="00F30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ulmonary metastases (treatment not known)</w:t>
            </w:r>
          </w:p>
        </w:tc>
      </w:tr>
      <w:tr w:rsidR="00CA6A46" w:rsidRPr="00416116" w14:paraId="3FC3350C" w14:textId="21C0FE4F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233C9D70" w14:textId="6038980A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5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7708742" w14:textId="5EC4E2B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01EA4F" w14:textId="0864DAB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B86B1CA" w14:textId="7D884CD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95F6B19" w14:textId="74F4E16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C9C7A52" w14:textId="45772B2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A0D6644" w14:textId="1667D8E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F192DAC" w14:textId="66DDCCB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3F9F9B3" w14:textId="1D46B21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7ED162D" w14:textId="67847EF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88*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D78A77E" w14:textId="7D8651B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8BE8362" w14:textId="23D0897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tastatic disease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3E8CF5B" w14:textId="7B678A67" w:rsidR="00EB2340" w:rsidRPr="00CA6A46" w:rsidRDefault="00EB2340" w:rsidP="00F30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 Primary tumor associated with TIO is not known.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At the recurrence the patient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presented a swelling in the right mandible (PMT) with 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ung metastasi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, without TIO.</w:t>
            </w:r>
          </w:p>
        </w:tc>
      </w:tr>
      <w:tr w:rsidR="004442DC" w:rsidRPr="001E3EE7" w14:paraId="4ECF7285" w14:textId="15678172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ED6DD4F" w14:textId="15212DF4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3F4F245" w14:textId="423A44E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FF2159" w14:textId="2027813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9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4AF3CD5" w14:textId="70F9169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1BD87A1" w14:textId="7178875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F08F392" w14:textId="068CBE1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uscle weakness and pain, cramp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574F7D7" w14:textId="78883B8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354B7BD" w14:textId="486E21B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eft gastrocnemius and upper third of fibul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419B62F" w14:textId="210AC67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6F11D3" w14:textId="61076A3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° recurrence: 12                                  2° recurrence: 12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50BA2F2" w14:textId="24FA9BE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° recurrence: surgery                     2° recurrence: surgery + long-acting octrotide analogue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A76E8D8" w14:textId="1235C02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EDDAC69" w14:textId="4E357C91" w:rsidR="00EB2340" w:rsidRPr="00CA6A46" w:rsidRDefault="00F30B6A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5009C" w14:paraId="452F9796" w14:textId="592C023F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shd w:val="clear" w:color="auto" w:fill="auto"/>
            <w:vAlign w:val="center"/>
          </w:tcPr>
          <w:p w14:paraId="0769402C" w14:textId="0EBC4BDD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6BCF8204" w14:textId="5071EAC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BBCFD6" w14:textId="28371D6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A210C4C" w14:textId="1EE599E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0E1AB5B" w14:textId="37EDA4F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C77A38B" w14:textId="7AFCAE7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weakness, 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4C9CB1C" w14:textId="1D61830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C81D32E" w14:textId="44109F2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bial plateau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B8F55AA" w14:textId="356D43A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curettage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4D63F50" w14:textId="7483ECA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A47B0C3" w14:textId="3D3B351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B54F45E" w14:textId="3319FEB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85F1D62" w14:textId="74F896EC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5009C" w14:paraId="0B1BB985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0B2F78C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0CCF7999" w14:textId="7777777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E789DDB" w14:textId="656F21A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44C81AC" w14:textId="694EA33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6177648" w14:textId="32DEA22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D2176FC" w14:textId="4ABD1E3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weakness, 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DE5851" w14:textId="40EBEE6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7EF132A" w14:textId="4CB793E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ibial plateau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9BEEFC5" w14:textId="3BC88DB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curettage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D015DA4" w14:textId="041A562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87226D5" w14:textId="6ED316A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E489371" w14:textId="66887AF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14D3CA2" w14:textId="1CE1F55A" w:rsidR="00EB2340" w:rsidRPr="00CA6A46" w:rsidRDefault="00F30B6A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78719BB1" w14:textId="161AB5F2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06601EDB" w14:textId="35DECCB3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08C5921" w14:textId="3D49534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4408DA" w14:textId="736AD0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4146013" w14:textId="08D83C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CB67A51" w14:textId="21FE6BE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F7F3EDB" w14:textId="28DD9DF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ack pain, fatigue, bone pain, muscle weaknes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9B31B2" w14:textId="543CCC8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FCE6735" w14:textId="39B2103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iliu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C5A4B87" w14:textId="3B7EC80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 and bone graft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F102366" w14:textId="24C14B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F30B6A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92B0A73" w14:textId="398AB9B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33CA422" w14:textId="5005591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9C2C907" w14:textId="2678CBE7" w:rsidR="00EB2340" w:rsidRPr="00CA6A46" w:rsidRDefault="00F30B6A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5FB5DF15" w14:textId="60A6C94A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96ED282" w14:textId="550EA754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6B8E8CC8" w14:textId="410C82F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BBC067" w14:textId="11AB52E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9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BD1110C" w14:textId="6A945FA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E87ED33" w14:textId="387E8BA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FA39079" w14:textId="339A1B4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0EA4EB8" w14:textId="7965216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7DABDBD" w14:textId="7F24B4C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sal sinu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DADCDC7" w14:textId="2D84CFB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FBC4E7F" w14:textId="06FD019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61C13B6" w14:textId="3A15745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bserv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E2D0216" w14:textId="7838626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984FB1D" w14:textId="39ACDEA1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669DFC4F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shd w:val="clear" w:color="auto" w:fill="auto"/>
            <w:vAlign w:val="center"/>
          </w:tcPr>
          <w:p w14:paraId="28B44CAB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27EE0541" w14:textId="777777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14C4CE0" w14:textId="7498E16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72E2B68" w14:textId="5926228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43FC56" w14:textId="69C086D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8345AFE" w14:textId="2234A6D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B937D64" w14:textId="37C07BA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43E4B3B" w14:textId="3E38AD0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knee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4D8F179" w14:textId="5B20F5A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B47D09" w14:textId="3333ABB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42D8015" w14:textId="641D2FF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bserv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097A037" w14:textId="26251F4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3EA17C1" w14:textId="37E59E01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110B30FF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0471834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227878C1" w14:textId="7777777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2BD533E" w14:textId="280D0D8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42F1DCF" w14:textId="2708140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E974F18" w14:textId="1A01EC0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DC1FB5F" w14:textId="58F1EF22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5D5596E" w14:textId="6E53EDA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4D4BCB6" w14:textId="4EC68C1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bi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0584D63" w14:textId="1A7D93B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69D9C72" w14:textId="605076D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7876DD9" w14:textId="31FA563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bserv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18DECA8" w14:textId="792ECB3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CBCC62B" w14:textId="7EEB6C31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75599FCE" w14:textId="504728D5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7A48A37F" w14:textId="37992300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FB52BB5" w14:textId="180A069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5AA03C" w14:textId="17CDDD4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3C203B3" w14:textId="7BF508B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14C510" w14:textId="56C7AC8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8D8EB41" w14:textId="546FC17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ow back pain, weaknes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4C5DA6E" w14:textId="24D1573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lasmacytom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559822E" w14:textId="4B19587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3 and T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5E3FED9" w14:textId="5E97965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 radiotherap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6B48007" w14:textId="09EC245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5A08B66" w14:textId="01E9471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B108F62" w14:textId="23F1CC7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4F66173" w14:textId="0E3D6313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534E10A7" w14:textId="0B054C1A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A548FC2" w14:textId="262AB2E5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91BCAEF" w14:textId="53ABB12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451B46" w14:textId="4FAE945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8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8342E35" w14:textId="025D1D5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4DDA909" w14:textId="4533239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6AA6276" w14:textId="5E5D00F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1901872" w14:textId="632D636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0067D24" w14:textId="26648EC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on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3FBC2F7" w14:textId="787035F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C73655C" w14:textId="433B9E2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° recurrence: 12; 2° recurrence: 24 from the 1° surgery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20435FE" w14:textId="462436C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° surgery; 2° radiotherap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6981442" w14:textId="4B7A1D0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5453452" w14:textId="640E76B7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416116" w14:paraId="02A90FE7" w14:textId="2AF51471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74E1A6FD" w14:textId="44C7B97F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FD02D53" w14:textId="7CB857B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6794E8" w14:textId="777E3D4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0C85442" w14:textId="493B74F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05548DD" w14:textId="3A1B698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2D8F470" w14:textId="30F9DED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osterior neck pain, left hypoglossal nerve palsy, no evidence of osteomalacia; hypophosphatemia with normal alkaline phosphatase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82668B2" w14:textId="1A38A2E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48B4E21" w14:textId="7AC51F5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livus reg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F411D2E" w14:textId="03D2355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0095BB4" w14:textId="612F625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20FFB1B" w14:textId="7B7B6A8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tereotactic gamma knife radiosurgery + octreotide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+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oral supplement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A21182C" w14:textId="26B9403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71E070C" w14:textId="7D8F3B6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The recurrence occurred with multiple bone fractures and bone pain: phosphatemia was not measured after 1° surgery</w:t>
            </w:r>
          </w:p>
        </w:tc>
      </w:tr>
      <w:tr w:rsidR="004442DC" w:rsidRPr="001E3EE7" w14:paraId="104A37B0" w14:textId="76012296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AD3C213" w14:textId="29E06588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8C90C61" w14:textId="470A284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EC9590" w14:textId="41028F6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632BB95" w14:textId="0903D45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 (Corpo)" w:eastAsia="Times New Roman" w:hAnsi="Calibri (Corpo)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3533026" w14:textId="70AB0E3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96B06A8" w14:textId="7CE5B36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, difficulty walking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EB47C0" w14:textId="09CE6C9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22C8018" w14:textId="774FF9E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distal fibul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03AEF90" w14:textId="32544B7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052ECB" w14:textId="71DC561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1° recurrence: 24; 2° recurrence: 60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lastRenderedPageBreak/>
              <w:t>from the 1° surgery; 3° recurrence: 72 from the 1° surgery; 4° recurrence: 120 from the 1° surgery*; 5° recurrence: 192 from the 1° surgery**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1E10687" w14:textId="5EB0F27C" w:rsidR="00EB2340" w:rsidRPr="00CA6A46" w:rsidRDefault="00EB2340" w:rsidP="006E5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lastRenderedPageBreak/>
              <w:t xml:space="preserve">1° recurrence: surgery        2° recurrence with 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lastRenderedPageBreak/>
              <w:t>metastasis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to inguinal lymph nodes: surgery + radiotherapy                               3° recurrence: surgery                         4° recurrence: surgery + hemipelvectomy                     5° recurrence: 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0C42848" w14:textId="2BE10BD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lastRenderedPageBreak/>
              <w:t>di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498BC6B" w14:textId="1E16E5F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 tu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or recurred and metastasiz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ed into the entire right lower extremity.                            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lastRenderedPageBreak/>
              <w:t xml:space="preserve">**The tumor recurred in the ablated stump, and invaded the retroperitoneal space producing huge mineralized tumoral masses.                                                                </w:t>
            </w: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he patient died of multiple abdominal involvement.</w:t>
            </w:r>
          </w:p>
        </w:tc>
      </w:tr>
      <w:tr w:rsidR="00CA6A46" w:rsidRPr="001E3EE7" w14:paraId="6281C5DF" w14:textId="12812C51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0A471323" w14:textId="4A57CDD2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lastRenderedPageBreak/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3B5E208" w14:textId="6BB7FE2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AD2F36" w14:textId="1A4574D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60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5F91072" w14:textId="72F61AE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EF8B97C" w14:textId="30C8D2A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6F09C3F" w14:textId="1320F24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ght hip pain, osteomalacia, hypophosphatemia, change in behaviour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7A6DA54" w14:textId="4F2862D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712A042" w14:textId="523441F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subfrontal mas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09AD25A" w14:textId="66DF719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E84A063" w14:textId="2CE033F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109B9B4" w14:textId="3B16129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observation and oral supplementation with phosphate and vitamin D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D25E9A8" w14:textId="7390281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08DD1EF" w14:textId="23468360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416116" w14:paraId="719718CF" w14:textId="5BBB5B45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790DA59" w14:textId="30B218E8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B15561B" w14:textId="0C9D767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953879" w14:textId="75A0E61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68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3A4851A" w14:textId="6673993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992F5C2" w14:textId="6656C1D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5EAFFF8" w14:textId="71FA6E1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ypophosphatemia, "osteoporosis"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36ACDE5" w14:textId="5B650D0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369AD52" w14:textId="39D4134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ninge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82B088B" w14:textId="2516710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5F38999" w14:textId="30370CD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60*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AF288E6" w14:textId="58D5125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conservative therapy due to patient conditio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57AC2FD" w14:textId="7C5F1D9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ral supplementation**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DA94EAB" w14:textId="7EADBF8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 Recurrence presentation: fractures, bone pain                               ** patient's decision</w:t>
            </w:r>
          </w:p>
        </w:tc>
      </w:tr>
      <w:tr w:rsidR="004442DC" w:rsidRPr="001E3EE7" w14:paraId="0E22C17C" w14:textId="426FBC59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13C3F6A" w14:textId="294B185F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6F598246" w14:textId="27E8533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E79D2E" w14:textId="3342623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7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B85E153" w14:textId="268FEC0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A221169" w14:textId="1E2A306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8029E1E" w14:textId="20BE672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one pain, weakness and difficulty in walking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778CED8" w14:textId="438843B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aemangioperycitom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0A42E86" w14:textId="5D9BC48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ethmoid sinu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599C6D5" w14:textId="753C912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76DD8D5" w14:textId="397C53F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C243C18" w14:textId="3BCFA6E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oral supplementation (no tumor detected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52240F6" w14:textId="6FD04EE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died*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3997DD2" w14:textId="0BC12CD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 died for colonic carcinoma</w:t>
            </w:r>
          </w:p>
        </w:tc>
      </w:tr>
      <w:tr w:rsidR="00CA6A46" w:rsidRPr="00416116" w14:paraId="20D02BA6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shd w:val="clear" w:color="auto" w:fill="auto"/>
            <w:vAlign w:val="center"/>
          </w:tcPr>
          <w:p w14:paraId="6628E2E4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49952243" w14:textId="7777777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9505195" w14:textId="14BE361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956BAE4" w14:textId="7A5D812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F4C76C0" w14:textId="538F6FA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37466E3" w14:textId="14E78E8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widespread muscoloskeletal p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39BE2B7" w14:textId="0845AE1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° cystic lymphangioma; 2° sclerosing haemangiom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E554E90" w14:textId="4EED2DB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ft scapula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9B3BA1D" w14:textId="2F99897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EF7AF2B" w14:textId="71ACE9D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F07ED25" w14:textId="4A8DECD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 + oral supplementation*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E218D31" w14:textId="606FD9E8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oral 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8326817" w14:textId="0CE1F33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patient developed hypercalcaemia; nephrectomy due to pyonephrosis and renal calculus</w:t>
            </w:r>
          </w:p>
        </w:tc>
      </w:tr>
      <w:tr w:rsidR="004442DC" w:rsidRPr="001E3EE7" w14:paraId="42782930" w14:textId="1201ECEC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9B23103" w14:textId="3A904AA6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40EFBE3" w14:textId="16CDC8D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E1E4FF" w14:textId="41DD7B2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n</w:t>
            </w:r>
            <w:r w:rsidR="006E5D97" w:rsidRPr="00CA6A46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E1AC095" w14:textId="7030CE7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35B0BF0" w14:textId="2BFFF9C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6E5E11C" w14:textId="2843557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BF9D0BB" w14:textId="74355B7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PMT with hemangiopericytoma-like vascular pattern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9C95C71" w14:textId="7BFEA7E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maxillar sinu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CEC31F8" w14:textId="303C783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C45C58A" w14:textId="1194AEA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BB84628" w14:textId="41C3967F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7682C4D" w14:textId="71AAD96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EEAE4BC" w14:textId="161D1245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5E23A33E" w14:textId="4455F9AE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shd w:val="clear" w:color="auto" w:fill="auto"/>
            <w:vAlign w:val="center"/>
          </w:tcPr>
          <w:p w14:paraId="16D0FE84" w14:textId="5DE0995E" w:rsidR="00EB2340" w:rsidRPr="00CA6A46" w:rsidRDefault="00B60163" w:rsidP="000A1579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1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6AC0CCE4" w14:textId="6F9EA1B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8136DA" w14:textId="7303F1C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521EB83" w14:textId="1B6DC40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154E1C7" w14:textId="0D968B1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0663E6D" w14:textId="3A32BD1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D7598BD" w14:textId="3E0392C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3716CE4" w14:textId="478D667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oot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16B5426" w14:textId="1ADCE732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D88102B" w14:textId="0FFD481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7E11DB4" w14:textId="07716E4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23D8BAA" w14:textId="426226E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1586BF1" w14:textId="74529A89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0CFFA51A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408F6DC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16F33C20" w14:textId="777777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C56682D" w14:textId="795E483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9E743F0" w14:textId="5D0568A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82633DD" w14:textId="6361C2C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CA091C9" w14:textId="595F188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058018" w14:textId="2A233B3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90FFBC7" w14:textId="021C5B4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leg and calf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53AB9B7" w14:textId="279E1D6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8F372B3" w14:textId="02C4354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E843956" w14:textId="25A0D2C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19858E8" w14:textId="4A7BE6B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C978CC0" w14:textId="1FFF5FD3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3956B34E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shd w:val="clear" w:color="auto" w:fill="auto"/>
            <w:vAlign w:val="center"/>
          </w:tcPr>
          <w:p w14:paraId="1922F0A5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6C76B684" w14:textId="7777777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144D839" w14:textId="31061EC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927B655" w14:textId="338CA60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38ABA7D" w14:textId="3879F73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C211E8E" w14:textId="303BF22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D9E22EC" w14:textId="24A3225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alignant PMTMC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6AEA2F5" w14:textId="14E6EAB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4AE6812" w14:textId="77DA4FF4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1DB56EE" w14:textId="3C3D069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6A29A83" w14:textId="25C37B4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adiotherapy*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70E7A51" w14:textId="62A9D9A4" w:rsidR="00EB2340" w:rsidRPr="00CA6A46" w:rsidRDefault="000A1579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oral 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1775076" w14:textId="533B9CC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 unresectable recurrence</w:t>
            </w:r>
          </w:p>
        </w:tc>
      </w:tr>
      <w:tr w:rsidR="004442DC" w:rsidRPr="001E3EE7" w14:paraId="6336046E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33C9363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25EF232B" w14:textId="777777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224F92B" w14:textId="52D8AC2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6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F77CA93" w14:textId="35CA792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1A34F14" w14:textId="3A0E48F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11D9EC4" w14:textId="06C6254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IO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8607948" w14:textId="16A18D4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haemangioperycitom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8197BD8" w14:textId="4EB665D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ethmoid sinus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4B1129F" w14:textId="0D3A408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82408B3" w14:textId="0C31A260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96E7193" w14:textId="575D423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D07F73B" w14:textId="6FAD0956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5A482AE" w14:textId="230BE46A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CA6A46" w:rsidRPr="001E3EE7" w14:paraId="1EB7437D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shd w:val="clear" w:color="auto" w:fill="auto"/>
            <w:vAlign w:val="center"/>
          </w:tcPr>
          <w:p w14:paraId="749BD07C" w14:textId="4812D757" w:rsidR="00EB2340" w:rsidRPr="00CA6A46" w:rsidRDefault="00B60163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28" w:type="dxa"/>
            <w:vMerge w:val="restart"/>
            <w:shd w:val="clear" w:color="auto" w:fill="auto"/>
            <w:vAlign w:val="center"/>
          </w:tcPr>
          <w:p w14:paraId="189A12F8" w14:textId="33AFD45C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D6798D" w14:textId="35F409F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8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401FEAC" w14:textId="33972E8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B93EE44" w14:textId="5112A80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528821E" w14:textId="7A90DD7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 and 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E148373" w14:textId="466CC82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403C8B7" w14:textId="5647A07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loor of mouth and mandible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037EAB9" w14:textId="14E2D6D6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C3497AB" w14:textId="672F021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8AB5A81" w14:textId="5D5883A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for multiple recurrence and lung metastasis with wedge resec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0BBE977" w14:textId="5C4C1BEE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d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3F87BEE" w14:textId="1A468A48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416116" w14:paraId="016F98A3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548D55F" w14:textId="77777777" w:rsidR="00EB2340" w:rsidRPr="00CA6A46" w:rsidRDefault="00EB2340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vMerge/>
            <w:shd w:val="clear" w:color="auto" w:fill="auto"/>
            <w:vAlign w:val="center"/>
          </w:tcPr>
          <w:p w14:paraId="362E9267" w14:textId="7777777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3B33AAE" w14:textId="6E2E6DE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87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DDF0710" w14:textId="49E1BF7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01EF98E" w14:textId="53C46B55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F58A974" w14:textId="228D4C24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 and 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769C47F" w14:textId="7F08CDCA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MTC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FA411A1" w14:textId="0FEE81B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44530FF" w14:textId="1EBAF627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urgery (partial resection of tumor and C2 laminectomy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D756281" w14:textId="1AED169D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B50CDB9" w14:textId="6EBFD178" w:rsidR="00EB2340" w:rsidRPr="00CA6A46" w:rsidRDefault="006E5D97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a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5F10A8B" w14:textId="0AABA48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B2E7C9E" w14:textId="30F97EEB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* multiple recurrence with normal chemistry</w:t>
            </w:r>
          </w:p>
        </w:tc>
      </w:tr>
      <w:tr w:rsidR="00CA6A46" w:rsidRPr="001E3EE7" w14:paraId="1851E2E5" w14:textId="77777777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57D3AD09" w14:textId="329DBA05" w:rsidR="00EB2340" w:rsidRPr="00CA6A46" w:rsidRDefault="00B60163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6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EA20ECE" w14:textId="7B729B4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1EDB30" w14:textId="063BA48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5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CCB9F12" w14:textId="747A6BA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AA25F30" w14:textId="31567977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22A92C6" w14:textId="21AECB2F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osteomalacia, fracture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64D83B4" w14:textId="0FCBB453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PMT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6C27F0F" w14:textId="4BF3F0D9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ight distal femur + left ischial lesion abutting the acetabulu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E914728" w14:textId="0581EFC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urettage of both lesions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66381CD" w14:textId="2D77BDA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2777F1E" w14:textId="2D0958AA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(at the time of writing the patient was considering distal femoral resection and total knee arthroplasty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D54A672" w14:textId="47D26D5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38249B0" w14:textId="5A9B45E7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  <w:tr w:rsidR="004442DC" w:rsidRPr="001E3EE7" w14:paraId="29D98C3B" w14:textId="77777777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0D06FB" w14:textId="446C19E6" w:rsidR="00EB2340" w:rsidRPr="00CA6A46" w:rsidRDefault="00B60163" w:rsidP="000A1579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DD1912B" w14:textId="76BB9BB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BAEB1F" w14:textId="3923353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CDAEF8F" w14:textId="1780CD7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6251EFB" w14:textId="5D7E9F0C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92281D0" w14:textId="49B59633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BDAE159" w14:textId="14D1840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chondroblastom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7041CE7" w14:textId="686B8FB8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right femur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3D59047" w14:textId="64D8E602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0CBCC7" w14:textId="65B27D6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AB2CEA0" w14:textId="7A8D3739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* + oral supplement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8AD89AC" w14:textId="2A70C41E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metastatic disease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4876926" w14:textId="0DA26731" w:rsidR="00EB2340" w:rsidRPr="00CA6A46" w:rsidRDefault="00EB2340" w:rsidP="000A1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*pulmonary metastases</w:t>
            </w:r>
          </w:p>
        </w:tc>
      </w:tr>
      <w:tr w:rsidR="00CA6A46" w:rsidRPr="001E3EE7" w14:paraId="3B8776B5" w14:textId="77777777" w:rsidTr="00B6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  <w:vAlign w:val="center"/>
          </w:tcPr>
          <w:p w14:paraId="4A60B9D6" w14:textId="1E2779CE" w:rsidR="00EB2340" w:rsidRPr="00CA6A46" w:rsidRDefault="00B60163" w:rsidP="00B60163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  <w:t>Ref #</w:t>
            </w:r>
            <w:r w:rsidR="0041611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it-IT"/>
              </w:rPr>
              <w:t>71</w:t>
            </w:r>
          </w:p>
          <w:p w14:paraId="1597D67E" w14:textId="77777777" w:rsidR="00EB2340" w:rsidRPr="00CA6A46" w:rsidRDefault="00EB2340" w:rsidP="00B60163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14:paraId="7D0C4F6D" w14:textId="1651292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4FF684" w14:textId="16BC7F7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2B111C7" w14:textId="435657EB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E03C161" w14:textId="5DA880E0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11E8805" w14:textId="56501158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bone p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B551A3C" w14:textId="3467A59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n</w:t>
            </w:r>
            <w:r w:rsidR="006E5D97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ADC3149" w14:textId="01756C5A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C5B8DEB" w14:textId="6FFCBB75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F604664" w14:textId="0B8220A1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B7931E2" w14:textId="168C841D" w:rsidR="00EB2340" w:rsidRPr="00CA6A46" w:rsidRDefault="00EB2340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rgery, oral supplementati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37B96DA" w14:textId="4A11ED6E" w:rsidR="00EB2340" w:rsidRPr="00CA6A46" w:rsidRDefault="000A1579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oral </w:t>
            </w:r>
            <w:r w:rsidR="00EB2340" w:rsidRPr="00CA6A46">
              <w:rPr>
                <w:rFonts w:ascii="Calibri" w:eastAsia="Times New Roman" w:hAnsi="Calibri"/>
                <w:color w:val="000000"/>
                <w:sz w:val="14"/>
                <w:szCs w:val="14"/>
              </w:rPr>
              <w:t>supplementation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756E476" w14:textId="074770D7" w:rsidR="00EB2340" w:rsidRPr="00CA6A46" w:rsidRDefault="006E5D97" w:rsidP="000A1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CA6A46">
              <w:rPr>
                <w:sz w:val="14"/>
                <w:szCs w:val="14"/>
                <w:lang w:val="en-US"/>
              </w:rPr>
              <w:t>-</w:t>
            </w:r>
          </w:p>
        </w:tc>
      </w:tr>
    </w:tbl>
    <w:p w14:paraId="78F07451" w14:textId="77777777" w:rsidR="00495AA0" w:rsidRDefault="00495AA0">
      <w:pPr>
        <w:rPr>
          <w:lang w:val="en-US"/>
        </w:rPr>
      </w:pPr>
    </w:p>
    <w:p w14:paraId="3BAB2FE0" w14:textId="77777777" w:rsidR="00495AA0" w:rsidRDefault="00495AA0">
      <w:pPr>
        <w:rPr>
          <w:lang w:val="en-US"/>
        </w:rPr>
      </w:pPr>
    </w:p>
    <w:p w14:paraId="3158864F" w14:textId="77777777" w:rsidR="00495AA0" w:rsidRDefault="00495AA0">
      <w:pPr>
        <w:rPr>
          <w:lang w:val="en-US"/>
        </w:rPr>
      </w:pPr>
    </w:p>
    <w:p w14:paraId="2C2547B0" w14:textId="77777777" w:rsidR="00495AA0" w:rsidRDefault="00495AA0">
      <w:pPr>
        <w:rPr>
          <w:lang w:val="en-US"/>
        </w:rPr>
      </w:pPr>
    </w:p>
    <w:p w14:paraId="2D3BED40" w14:textId="77777777" w:rsidR="00495AA0" w:rsidRDefault="00495AA0">
      <w:pPr>
        <w:rPr>
          <w:lang w:val="en-US"/>
        </w:rPr>
      </w:pPr>
    </w:p>
    <w:p w14:paraId="6F098092" w14:textId="77777777" w:rsidR="00495AA0" w:rsidRDefault="00495AA0">
      <w:pPr>
        <w:rPr>
          <w:lang w:val="en-US"/>
        </w:rPr>
      </w:pPr>
    </w:p>
    <w:p w14:paraId="5A965673" w14:textId="77777777" w:rsidR="00495AA0" w:rsidRDefault="00495AA0">
      <w:pPr>
        <w:rPr>
          <w:lang w:val="en-US"/>
        </w:rPr>
      </w:pPr>
    </w:p>
    <w:p w14:paraId="547F6BE4" w14:textId="77777777" w:rsidR="00495AA0" w:rsidRDefault="00495AA0">
      <w:pPr>
        <w:rPr>
          <w:lang w:val="en-US"/>
        </w:rPr>
      </w:pPr>
    </w:p>
    <w:p w14:paraId="375AFC2B" w14:textId="77777777" w:rsidR="00495AA0" w:rsidRDefault="00495AA0">
      <w:pPr>
        <w:rPr>
          <w:lang w:val="en-US"/>
        </w:rPr>
      </w:pPr>
    </w:p>
    <w:p w14:paraId="3888DE81" w14:textId="77777777" w:rsidR="00495AA0" w:rsidRDefault="00495AA0">
      <w:pPr>
        <w:rPr>
          <w:lang w:val="en-US"/>
        </w:rPr>
      </w:pPr>
    </w:p>
    <w:p w14:paraId="5AC08E51" w14:textId="77777777" w:rsidR="006E5D97" w:rsidRDefault="006E5D97">
      <w:pPr>
        <w:rPr>
          <w:lang w:val="en-US"/>
        </w:rPr>
      </w:pPr>
    </w:p>
    <w:p w14:paraId="2D75140B" w14:textId="77777777" w:rsidR="00495AA0" w:rsidRDefault="00495AA0">
      <w:pPr>
        <w:rPr>
          <w:lang w:val="en-US"/>
        </w:rPr>
      </w:pPr>
    </w:p>
    <w:p w14:paraId="3973A929" w14:textId="77777777" w:rsidR="00CA6A46" w:rsidRDefault="00CA6A4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33CB21D" w14:textId="49167D96" w:rsidR="000309A6" w:rsidRPr="00E24A21" w:rsidRDefault="000309A6" w:rsidP="000309A6">
      <w:pPr>
        <w:rPr>
          <w:sz w:val="20"/>
          <w:szCs w:val="20"/>
          <w:lang w:val="en-US"/>
        </w:rPr>
      </w:pPr>
      <w:r w:rsidRPr="00CA6A46">
        <w:rPr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sz w:val="20"/>
          <w:szCs w:val="20"/>
          <w:lang w:val="en-US"/>
        </w:rPr>
        <w:t>3</w:t>
      </w:r>
      <w:r w:rsidRPr="00CA6A46">
        <w:rPr>
          <w:b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demographics, clinical characteristics, localization procedures, tumor site and histology, treatments and outcome of p</w:t>
      </w:r>
      <w:r w:rsidRPr="00CA6A46">
        <w:rPr>
          <w:sz w:val="20"/>
          <w:szCs w:val="20"/>
          <w:lang w:val="en-US"/>
        </w:rPr>
        <w:t>atients with persistent TIO (</w:t>
      </w:r>
      <w:r>
        <w:rPr>
          <w:sz w:val="20"/>
          <w:szCs w:val="20"/>
          <w:lang w:val="en-US"/>
        </w:rPr>
        <w:t>R</w:t>
      </w:r>
      <w:r w:rsidRPr="00CA6A46">
        <w:rPr>
          <w:sz w:val="20"/>
          <w:szCs w:val="20"/>
          <w:lang w:val="en-US"/>
        </w:rPr>
        <w:t>e), as retrieved from the literature, are shown (M=male; F=female; na=not available data; CHT=chemiotherapy).</w:t>
      </w:r>
    </w:p>
    <w:p w14:paraId="7E1B6E74" w14:textId="77777777" w:rsidR="0016597E" w:rsidRPr="00495AA0" w:rsidRDefault="0016597E" w:rsidP="00495AA0">
      <w:pPr>
        <w:rPr>
          <w:b/>
          <w:lang w:val="en-US"/>
        </w:rPr>
      </w:pPr>
    </w:p>
    <w:tbl>
      <w:tblPr>
        <w:tblStyle w:val="Tabellasemplic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596"/>
        <w:gridCol w:w="998"/>
        <w:gridCol w:w="538"/>
        <w:gridCol w:w="2305"/>
        <w:gridCol w:w="935"/>
        <w:gridCol w:w="1820"/>
        <w:gridCol w:w="2109"/>
        <w:gridCol w:w="1526"/>
        <w:gridCol w:w="3705"/>
      </w:tblGrid>
      <w:tr w:rsidR="00121C5B" w:rsidRPr="00A7509E" w14:paraId="51DCD772" w14:textId="2EE3223C" w:rsidTr="00CA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CD46CA" w14:textId="77777777" w:rsidR="00A7509E" w:rsidRPr="00A7509E" w:rsidRDefault="00A7509E" w:rsidP="00A7509E">
            <w:pPr>
              <w:jc w:val="center"/>
              <w:rPr>
                <w:b/>
                <w:i w:val="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4217E29" w14:textId="566C2562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N° of cases</w:t>
            </w:r>
          </w:p>
        </w:tc>
        <w:tc>
          <w:tcPr>
            <w:tcW w:w="998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3F1CF60" w14:textId="0DE31365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AGE at DIAGNOSIS</w:t>
            </w:r>
          </w:p>
        </w:tc>
        <w:tc>
          <w:tcPr>
            <w:tcW w:w="538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EAD5FAE" w14:textId="5B6BC7A8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230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C3C6CD4" w14:textId="50D75A30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934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527D9F5" w14:textId="7F3BD376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DELAY in DIAGNOSIS</w:t>
            </w:r>
          </w:p>
        </w:tc>
        <w:tc>
          <w:tcPr>
            <w:tcW w:w="1821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4E156C9" w14:textId="352C40B7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TUMOR LOCALIZATION</w:t>
            </w:r>
          </w:p>
        </w:tc>
        <w:tc>
          <w:tcPr>
            <w:tcW w:w="211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FA75621" w14:textId="569AFDE9" w:rsidR="00A7509E" w:rsidRPr="00A7509E" w:rsidRDefault="00746718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>
              <w:rPr>
                <w:b/>
                <w:i w:val="0"/>
                <w:sz w:val="16"/>
                <w:szCs w:val="16"/>
                <w:lang w:val="en-US"/>
              </w:rPr>
              <w:t>DIAGNOSTIC METHODS</w:t>
            </w:r>
          </w:p>
        </w:tc>
        <w:tc>
          <w:tcPr>
            <w:tcW w:w="1526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3CB1B22" w14:textId="03C109F3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70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AA535AE" w14:textId="031C9587" w:rsidR="00A7509E" w:rsidRPr="00A7509E" w:rsidRDefault="00A7509E" w:rsidP="00A75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  <w:lang w:val="en-US"/>
              </w:rPr>
            </w:pPr>
            <w:r w:rsidRPr="00A7509E">
              <w:rPr>
                <w:b/>
                <w:i w:val="0"/>
                <w:sz w:val="16"/>
                <w:szCs w:val="16"/>
                <w:lang w:val="en-US"/>
              </w:rPr>
              <w:t>COMMENTS</w:t>
            </w:r>
          </w:p>
        </w:tc>
      </w:tr>
      <w:tr w:rsidR="00121C5B" w14:paraId="6E78FACC" w14:textId="0F0944E8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0420011" w14:textId="0B6A288A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ef #7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F0942E0" w14:textId="34A57C4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5755C7" w14:textId="2F4DE99B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E829B4B" w14:textId="2ED8B08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38C6A96" w14:textId="1391082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eneral aches and pain, multiple vertebral fracture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CE1A3E8" w14:textId="4E0472F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759C397" w14:textId="67E65B2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SNC (not operable)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1CFE0D6" w14:textId="7E222FC9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RI, 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111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indium octreotide scintigraphy, 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 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9B13633" w14:textId="4178919B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Burosumab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1A532F3" w14:textId="1BBC443B" w:rsidR="00867659" w:rsidRPr="00A7509E" w:rsidRDefault="0016597E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3CFEC9B8" w14:textId="69A076BB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23A4DC2" w14:textId="16D6EB01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ef #2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01C5E9D1" w14:textId="4B9CE371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A79E57" w14:textId="5B07A3CB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97237EA" w14:textId="49FA34D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DD7E15B" w14:textId="271F4FD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DED0F44" w14:textId="4343F54B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A6F67CF" w14:textId="00E7554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447E2365" w14:textId="2FCEE5F7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FDG-PET, MRI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EEE74AD" w14:textId="4976B8D5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4BF7D7D9" w14:textId="299FA312" w:rsidR="00867659" w:rsidRPr="00A7509E" w:rsidRDefault="0016597E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79B7FB6E" w14:textId="7E207998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58D6C84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6D88C12B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26777D2" w14:textId="4F237D5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66C8E07" w14:textId="1ECAF71A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D917B1C" w14:textId="57DA4B2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12CAF78" w14:textId="4BF5A6FE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A5487AE" w14:textId="45BEC87A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1F777B60" w14:textId="2F58EECD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7E5E611" w14:textId="6A9D8ED4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EE5AD49" w14:textId="6C3FA255" w:rsidR="00867659" w:rsidRPr="00A7509E" w:rsidRDefault="0016597E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5692C8DE" w14:textId="0C35A71C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235A253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7EA10B43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33A03A0" w14:textId="1F8C16E0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3A9D562" w14:textId="6B765ABD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56BFCA8" w14:textId="47738E3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AC85A4D" w14:textId="66ECE8DB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33D0854" w14:textId="431DC1B2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92FDB3B" w14:textId="01CDFF8D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FDG-PE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7753584" w14:textId="397D57D9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01588BA2" w14:textId="60438AF1" w:rsidR="00867659" w:rsidRPr="00A7509E" w:rsidRDefault="0016597E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3D663D4E" w14:textId="3CF16AA4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830C42A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61E25F17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466DB68" w14:textId="5C563F8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8FC0DC2" w14:textId="3683EAA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8A8914F" w14:textId="5DECE5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5DB68A1" w14:textId="16BD63E9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D49B5AA" w14:textId="679C92A4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37EB6CD9" w14:textId="56D165DD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FCB180B" w14:textId="189FEAD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1494F68A" w14:textId="1A362754" w:rsidR="00867659" w:rsidRPr="00A7509E" w:rsidRDefault="0016597E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008DF6E1" w14:textId="31C2CCB9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64AB4FA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4B0D93EA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2F06194" w14:textId="73D0FC8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ADC6859" w14:textId="7DCD514B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49BE24B" w14:textId="056A7FBF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B45276B" w14:textId="1A4A6D8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7061B5A" w14:textId="7CB29AA1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F691E54" w14:textId="3A3DBE7B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FDG-PET, 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053F941" w14:textId="4A00E6C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19349EB7" w14:textId="2A8F8AF2" w:rsidR="00867659" w:rsidRPr="00A7509E" w:rsidRDefault="0016597E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3A48683C" w14:textId="12B98D3A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144B50E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23E2D772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06FEAEF" w14:textId="3375C8DA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094A757" w14:textId="48B4A188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1E4B09D" w14:textId="3AFD052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D584231" w14:textId="366FDF7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DF00C66" w14:textId="7DC45FB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right obturator muscle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44F0C167" w14:textId="6DC15471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MRI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D185A2E" w14:textId="1FA1AA9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36BAD21" w14:textId="7199C24E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  <w:r w:rsidR="00867659"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operable</w:t>
            </w:r>
          </w:p>
        </w:tc>
      </w:tr>
      <w:tr w:rsidR="00121C5B" w14:paraId="42FF47A4" w14:textId="04DDBAA3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57F058C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2504C459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2ED40CE" w14:textId="48A7110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2DBFAB3" w14:textId="54A5BED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6C2D7306" w14:textId="7169514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6A2B0C1" w14:textId="2A2F206C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A63B474" w14:textId="32C012DD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Head of left femur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0680FA99" w14:textId="2CD15223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MRI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E0EA5E6" w14:textId="181973D1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494DA534" w14:textId="5E2BFFA5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  <w:r w:rsidR="00867659"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patient's decision</w:t>
            </w:r>
          </w:p>
        </w:tc>
      </w:tr>
      <w:tr w:rsidR="00121C5B" w14:paraId="0ED3304C" w14:textId="42C79940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01C7D89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7008C1EA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B042359" w14:textId="4C44744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8CCD232" w14:textId="75970F2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4A878DE" w14:textId="35F39946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E31B909" w14:textId="0DA90E8B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6597E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49466B0" w14:textId="0DA06AC0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id-left fibula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1C342E4E" w14:textId="7548CF85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68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Ga-DOTATATE, 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8E11AF0" w14:textId="237CC510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E4F1286" w14:textId="58FB4A1C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*</w:t>
            </w:r>
            <w:r w:rsidR="00867659"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patient's decision</w:t>
            </w:r>
          </w:p>
        </w:tc>
      </w:tr>
      <w:tr w:rsidR="00121C5B" w14:paraId="514C6F6F" w14:textId="3A869C8F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B7955F4" w14:textId="4C721300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ef #14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58E34F73" w14:textId="5CCE3C5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6BD881" w14:textId="792EDAD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B5D8BA6" w14:textId="3F2E1FB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EC367C0" w14:textId="3862388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Weakness, fractures, ankle edema, muscle atroph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97001C0" w14:textId="3E3FA9F9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FFE3CA" w14:textId="0F241C80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BD28956" w14:textId="054E141C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6EB709F" w14:textId="50725DB5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5930F9C8" w14:textId="1A381541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39BBB5D0" w14:textId="46EB53B5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651B348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0757781F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1A8021F" w14:textId="158DF8F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5663654" w14:textId="67839EB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D3F10E8" w14:textId="3241681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, fractures, osteomalacia on biops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7784656" w14:textId="656AE6F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C2F119A" w14:textId="77660189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34C34246" w14:textId="1F663424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1D23EB0" w14:textId="6529BAD6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4CF72FBA" w14:textId="74942545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5D3D543D" w14:textId="41EEDEC4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18AAB01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3FCEE535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F3C03A9" w14:textId="02940E32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C6554CB" w14:textId="3F6DFB79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672C6E4" w14:textId="5B7EF3A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Pain, weakne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C44D5D2" w14:textId="2BCA8A1D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7CBAD96" w14:textId="1F55D6F6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BCF143B" w14:textId="2EEB04DF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247F2E0" w14:textId="27770E49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03E4EA23" w14:textId="7266ACEB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58BE9891" w14:textId="7FF6E786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8E9976F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24634748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0FB2535A" w14:textId="04F1431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7344E08" w14:textId="795534F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CA2546F" w14:textId="30563E5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, muscle atrophy, weight loss, osteomalacia on biops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A8E03C3" w14:textId="5C0B0B6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53316B8" w14:textId="3B246E50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43FB8A9A" w14:textId="0926B6E8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401163B" w14:textId="4C01585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E1D0354" w14:textId="6804A017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55A7C047" w14:textId="7A158CE5" w:rsidTr="00CA6A4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74B9172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5917B56E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D980FD4" w14:textId="36A6D82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DA4342C" w14:textId="54DE9431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2F725513" w14:textId="77A3307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, weakness, gait abnormality, low bone mineral densit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036929E" w14:textId="6E5923D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8A393A2" w14:textId="7FA8CFD2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16639EB2" w14:textId="2D43983B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6CBDB46" w14:textId="0305AF9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27CB362A" w14:textId="147E81C7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6619405B" w14:textId="39E99E3C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5AF606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079D1E79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1A6B6B7" w14:textId="39BEBC4E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3BC4B24" w14:textId="79E8045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99B9AEA" w14:textId="4A86B499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Pain, weakness, fracture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192DFFE" w14:textId="691B699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AA7FD13" w14:textId="0A39A68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09A487AA" w14:textId="1533E0E2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7F53C5C" w14:textId="433F295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52682762" w14:textId="54456697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328CB7F0" w14:textId="00BBAE4D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7B7FA58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680BFB80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EBC4F51" w14:textId="654AC1B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93BACE6" w14:textId="54FACCE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1649832" w14:textId="2CCB1F22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, fractures, low bone mineral densit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B2F8930" w14:textId="790E644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9AEB3CF" w14:textId="60B71B0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0E34B69D" w14:textId="02470297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74E512C" w14:textId="37A16C9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B1A6F54" w14:textId="057D8AA6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689021ED" w14:textId="002DBB91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764CFF4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218A9F48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E0D4640" w14:textId="7FF6915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E4CEED3" w14:textId="3493915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2872EBDF" w14:textId="1242215B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Weakness, pai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BCF8DF8" w14:textId="2B3011CA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48659A1" w14:textId="6B95CBE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1295CF6" w14:textId="793B0F14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AE043A6" w14:textId="29B9897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58164A4" w14:textId="3C3CA2F9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6D88EB60" w14:textId="7FFEE5E8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F96D7AE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18DD0C8C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33724A2" w14:textId="3132030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5854986" w14:textId="1C3C4F4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5625819" w14:textId="5CE08A9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, weakness, myalgia, fractures, weight lo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8DA7653" w14:textId="726DB1D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FFA0D51" w14:textId="6CBBC191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16DDBAFD" w14:textId="69BE6342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35B383A" w14:textId="1942BDA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0C6E6F2" w14:textId="7D450BC9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79EEB0F9" w14:textId="1996C0E3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EB43734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42B6A546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73EF5108" w14:textId="66AC0B1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F04A19C" w14:textId="50BA8DB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2FB8A155" w14:textId="2D32137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912148A" w14:textId="25C268B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5AAEA18" w14:textId="79FDCC7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8E36D24" w14:textId="47F2C899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7DED06D" w14:textId="1F7A6A98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47727864" w14:textId="5CE21C59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21C5B" w14:paraId="7D8BB4EA" w14:textId="0D816973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25B79A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30015634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E54D8C4" w14:textId="713398B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80CA2CE" w14:textId="1FDAA7E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77CE9D3D" w14:textId="75213D5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Weakness, pain, falls, cramps, tetan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C731649" w14:textId="36597F2C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62AC25C" w14:textId="189AB825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16F4D70" w14:textId="48066575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ctreo-SPECT, FDG-PET/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5FAB202" w14:textId="6BBF053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8B72171" w14:textId="696665C2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16597E" w:rsidRPr="00416116" w14:paraId="01EEDAEB" w14:textId="648ABC86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0F612B" w14:textId="5A910D14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ef #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10F9640" w14:textId="6EEEC59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03D0D1" w14:textId="3F9DC72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36ECB48" w14:textId="6A06D3D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C793091" w14:textId="27A98D6C" w:rsidR="00867659" w:rsidRPr="00A7509E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0491958" w14:textId="07F9D67B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F5E29AB" w14:textId="23FEA614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0A718A1F" w14:textId="65AF9DB0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4671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 w:rsidRPr="00746718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0CC8A9F" w14:textId="576DBE12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96F3DAB" w14:textId="75776840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tients with TIO without tumor localization (not further described)</w:t>
            </w:r>
          </w:p>
        </w:tc>
      </w:tr>
      <w:tr w:rsidR="00121C5B" w:rsidRPr="0015009C" w14:paraId="4471525E" w14:textId="7B9D8C8E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32B7E52" w14:textId="33E3152C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ef #3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699ED73" w14:textId="591E9A0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A373091" w14:textId="3E66988C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24EF1B5" w14:textId="0D91DA9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99B8E16" w14:textId="64C2EC9C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 and weakne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A6B9F6" w14:textId="2098638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A38CF48" w14:textId="7C36E5EF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5074F0D8" w14:textId="1623C137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99m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c-methylene diphosphonate scan, abdominal US, C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14879B1" w14:textId="281E0542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66260FB5" w14:textId="2821A842" w:rsidR="00867659" w:rsidRPr="00196DAB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21C5B" w14:paraId="4AABD5A5" w14:textId="5D3570CA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11E7387" w14:textId="63F70D00" w:rsidR="00867659" w:rsidRPr="00196DAB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ef #7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4842D8E2" w14:textId="0607E1A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8743F2" w14:textId="00F719F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B467FB2" w14:textId="2F7C1140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A9D8EE7" w14:textId="24FC099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 and weakne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9801973" w14:textId="04F1E01D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25D08F9" w14:textId="1A1950D3" w:rsidR="00867659" w:rsidRPr="00A7509E" w:rsidRDefault="00867659" w:rsidP="00121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ntravertebral localizatio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262E1B24" w14:textId="480CA0DC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1D3F005" w14:textId="22BC905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6634CDA5" w14:textId="583E5BE8" w:rsidR="00867659" w:rsidRPr="00196DAB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*not operable</w:t>
            </w:r>
          </w:p>
        </w:tc>
      </w:tr>
      <w:tr w:rsidR="00121C5B" w14:paraId="09EAA713" w14:textId="12C23219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15B19B9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7EF6C364" w14:textId="77777777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5BB2D6D3" w14:textId="22ABC9D0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6E85476" w14:textId="45AE8CC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9FD1DB7" w14:textId="7409D048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 and weakne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E69D039" w14:textId="09B77EA4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C65CCEA" w14:textId="2109911A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3872D4F2" w14:textId="0B3D9EC2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8601AA3" w14:textId="36F93703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F08A5ED" w14:textId="56002C1A" w:rsidR="00867659" w:rsidRPr="00196DAB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21C5B" w14:paraId="705A05FC" w14:textId="49D23B74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CC80441" w14:textId="77777777" w:rsidR="00867659" w:rsidRPr="00A7509E" w:rsidRDefault="00867659" w:rsidP="00A750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1057ED2F" w14:textId="7777777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832E710" w14:textId="3369E31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3D7131F" w14:textId="545BA7E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D0582F3" w14:textId="37884AD9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in and weaknes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77D7353" w14:textId="573957C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2BE2932" w14:textId="07106851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43F2852" w14:textId="4F6BA995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Octreotide Scan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5FAC4BB" w14:textId="11C041CA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213FC07C" w14:textId="5FA8C10D" w:rsidR="00867659" w:rsidRPr="00196DAB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21C5B" w:rsidRPr="00867659" w14:paraId="01D6DBC1" w14:textId="25C82BBE" w:rsidTr="00CA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A48FF4C" w14:textId="70EFB69A" w:rsidR="00867659" w:rsidRPr="00196DAB" w:rsidRDefault="007151A2" w:rsidP="00A7509E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ef #7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D76C7F2" w14:textId="7769693C" w:rsidR="00867659" w:rsidRPr="00196DAB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E177BD" w14:textId="0038D27E" w:rsidR="00867659" w:rsidRPr="00196DAB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4BB6BFE" w14:textId="5B451B30" w:rsidR="00867659" w:rsidRPr="00196DAB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52AE369" w14:textId="02AC47DE" w:rsidR="00867659" w:rsidRPr="00196DAB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imp, weakness, fracture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96321F6" w14:textId="00705BB6" w:rsidR="00867659" w:rsidRPr="00196DAB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</w:t>
            </w:r>
            <w:r w:rsidR="00121C5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B1ACD03" w14:textId="6B506B79" w:rsidR="00867659" w:rsidRPr="00A7509E" w:rsidRDefault="00121C5B" w:rsidP="0012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Jaw*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E379C1E" w14:textId="705594FD" w:rsidR="00867659" w:rsidRPr="00867659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</w:rPr>
              <w:t>Radiographs, MRI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66D154B" w14:textId="17A891BE" w:rsidR="00867659" w:rsidRPr="00A7509E" w:rsidRDefault="00867659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7509E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, beta-blockers, cinacalcet, RT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0B42D192" w14:textId="07380429" w:rsidR="00867659" w:rsidRPr="00A7509E" w:rsidRDefault="00121C5B" w:rsidP="00A75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*not operable</w:t>
            </w:r>
          </w:p>
        </w:tc>
      </w:tr>
      <w:tr w:rsidR="00121C5B" w14:paraId="1287AFA6" w14:textId="1D6E94B3" w:rsidTr="00CA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A9D275" w14:textId="42BF41DC" w:rsidR="00867659" w:rsidRPr="00A7509E" w:rsidRDefault="007151A2" w:rsidP="00A7509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ef #7</w:t>
            </w:r>
            <w:r w:rsidR="00416116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</w:t>
            </w:r>
            <w:bookmarkStart w:id="0" w:name="_GoBack"/>
            <w:bookmarkEnd w:id="0"/>
          </w:p>
        </w:tc>
        <w:tc>
          <w:tcPr>
            <w:tcW w:w="596" w:type="dxa"/>
            <w:shd w:val="clear" w:color="auto" w:fill="auto"/>
            <w:vAlign w:val="center"/>
          </w:tcPr>
          <w:p w14:paraId="40FBB3C3" w14:textId="21F71643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2C10D7" w14:textId="1EEFD64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C8EC925" w14:textId="0530EB37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2CC75D65" w14:textId="264DCBBE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wrist pai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756B412" w14:textId="2CD0E91F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470236" w14:textId="648E8AFC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t localized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432CAC35" w14:textId="1E41A247" w:rsidR="00867659" w:rsidRPr="00867659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111</w:t>
            </w:r>
            <w:r w:rsidRPr="00867659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ndium-octreotide scan, FDG-PET/CT, MRI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3D737E2" w14:textId="38EBD1B5" w:rsidR="00867659" w:rsidRPr="00A7509E" w:rsidRDefault="00867659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96D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ral supplementation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364B5585" w14:textId="0B044E79" w:rsidR="00867659" w:rsidRPr="00196DAB" w:rsidRDefault="00121C5B" w:rsidP="00A75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1C06ECC8" w14:textId="1A7AB223" w:rsidR="004442DC" w:rsidRPr="001E3EE7" w:rsidRDefault="004442DC" w:rsidP="00B15A9B">
      <w:pPr>
        <w:rPr>
          <w:lang w:val="en-US"/>
        </w:rPr>
      </w:pPr>
    </w:p>
    <w:sectPr w:rsidR="004442DC" w:rsidRPr="001E3EE7" w:rsidSect="001E3EE7">
      <w:pgSz w:w="16840" w:h="1190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Corpo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401BF"/>
    <w:multiLevelType w:val="hybridMultilevel"/>
    <w:tmpl w:val="8F309A0E"/>
    <w:lvl w:ilvl="0" w:tplc="86108E4C">
      <w:start w:val="202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 w:val="0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D43A5"/>
    <w:multiLevelType w:val="hybridMultilevel"/>
    <w:tmpl w:val="06B48C0A"/>
    <w:lvl w:ilvl="0" w:tplc="DD2A43F8">
      <w:start w:val="202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 w:val="0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EA5"/>
    <w:rsid w:val="000309A6"/>
    <w:rsid w:val="000840C1"/>
    <w:rsid w:val="000A1579"/>
    <w:rsid w:val="00121C5B"/>
    <w:rsid w:val="001269C2"/>
    <w:rsid w:val="0015009C"/>
    <w:rsid w:val="0016597E"/>
    <w:rsid w:val="00196DAB"/>
    <w:rsid w:val="001D160C"/>
    <w:rsid w:val="001E3EE7"/>
    <w:rsid w:val="0036318A"/>
    <w:rsid w:val="00391EA5"/>
    <w:rsid w:val="00416116"/>
    <w:rsid w:val="00424E3E"/>
    <w:rsid w:val="004442DC"/>
    <w:rsid w:val="00492961"/>
    <w:rsid w:val="00495AA0"/>
    <w:rsid w:val="004F3641"/>
    <w:rsid w:val="00506C0C"/>
    <w:rsid w:val="005436F8"/>
    <w:rsid w:val="00557DDE"/>
    <w:rsid w:val="0062422C"/>
    <w:rsid w:val="00693BCE"/>
    <w:rsid w:val="006E5D97"/>
    <w:rsid w:val="007128CE"/>
    <w:rsid w:val="007151A2"/>
    <w:rsid w:val="007338C8"/>
    <w:rsid w:val="00746718"/>
    <w:rsid w:val="0079585D"/>
    <w:rsid w:val="007A0C0B"/>
    <w:rsid w:val="00800108"/>
    <w:rsid w:val="0083320B"/>
    <w:rsid w:val="00841478"/>
    <w:rsid w:val="00867659"/>
    <w:rsid w:val="00877674"/>
    <w:rsid w:val="00886179"/>
    <w:rsid w:val="0090763C"/>
    <w:rsid w:val="00923688"/>
    <w:rsid w:val="00933278"/>
    <w:rsid w:val="0098799F"/>
    <w:rsid w:val="009B3A70"/>
    <w:rsid w:val="00A37B20"/>
    <w:rsid w:val="00A7509E"/>
    <w:rsid w:val="00AE1956"/>
    <w:rsid w:val="00B139DF"/>
    <w:rsid w:val="00B15A9B"/>
    <w:rsid w:val="00B60163"/>
    <w:rsid w:val="00C07F2D"/>
    <w:rsid w:val="00C31738"/>
    <w:rsid w:val="00C405E5"/>
    <w:rsid w:val="00C46898"/>
    <w:rsid w:val="00C741E5"/>
    <w:rsid w:val="00CA6A46"/>
    <w:rsid w:val="00CD02F2"/>
    <w:rsid w:val="00D37409"/>
    <w:rsid w:val="00DB00D2"/>
    <w:rsid w:val="00DD58BE"/>
    <w:rsid w:val="00E24A21"/>
    <w:rsid w:val="00EA334C"/>
    <w:rsid w:val="00EA3556"/>
    <w:rsid w:val="00EB2340"/>
    <w:rsid w:val="00F072F4"/>
    <w:rsid w:val="00F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083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1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0A157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7A0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2543</Words>
  <Characters>1449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lli Poggi</dc:creator>
  <cp:keywords/>
  <dc:description/>
  <cp:lastModifiedBy>Luisella Cianferotti</cp:lastModifiedBy>
  <cp:revision>45</cp:revision>
  <dcterms:created xsi:type="dcterms:W3CDTF">2021-02-27T09:11:00Z</dcterms:created>
  <dcterms:modified xsi:type="dcterms:W3CDTF">2021-07-20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frontiers-in-endocrinology</vt:lpwstr>
  </property>
</Properties>
</file>